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51D" w:rsidRPr="00521EC8" w:rsidDel="00F23579" w:rsidRDefault="00AA0CF4">
      <w:pPr>
        <w:rPr>
          <w:del w:id="0" w:author="Elizabeth Johnson" w:date="2016-05-11T08:14:00Z"/>
          <w:rFonts w:ascii="Arial" w:hAnsi="Arial" w:cs="Arial"/>
        </w:rPr>
      </w:pPr>
      <w:del w:id="1" w:author="Elizabeth Johnson" w:date="2016-05-11T08:14:00Z">
        <w:r w:rsidDel="00F23579">
          <w:rPr>
            <w:rFonts w:ascii="Arial" w:hAnsi="Arial" w:cs="Arial"/>
            <w:b/>
            <w:bCs/>
          </w:rPr>
          <w:delText>S</w:delText>
        </w:r>
      </w:del>
      <w:del w:id="2" w:author="Elizabeth Johnson" w:date="2016-05-09T10:23:00Z">
        <w:r w:rsidDel="00135E75">
          <w:rPr>
            <w:rFonts w:ascii="Arial" w:hAnsi="Arial" w:cs="Arial"/>
            <w:b/>
            <w:bCs/>
          </w:rPr>
          <w:delText>upplemental</w:delText>
        </w:r>
      </w:del>
      <w:del w:id="3" w:author="Elizabeth Johnson" w:date="2016-05-11T08:14:00Z">
        <w:r w:rsidDel="00F23579">
          <w:rPr>
            <w:rFonts w:ascii="Arial" w:hAnsi="Arial" w:cs="Arial"/>
            <w:b/>
            <w:bCs/>
          </w:rPr>
          <w:delText xml:space="preserve"> T</w:delText>
        </w:r>
        <w:r w:rsidR="004A5488" w:rsidRPr="00521EC8" w:rsidDel="00F23579">
          <w:rPr>
            <w:rFonts w:ascii="Arial" w:hAnsi="Arial" w:cs="Arial"/>
            <w:b/>
            <w:bCs/>
          </w:rPr>
          <w:delText>able</w:delText>
        </w:r>
      </w:del>
      <w:del w:id="4" w:author="Elizabeth Johnson" w:date="2016-05-09T10:24:00Z">
        <w:r w:rsidR="004A5488" w:rsidRPr="00521EC8" w:rsidDel="00135E75">
          <w:rPr>
            <w:rFonts w:ascii="Arial" w:hAnsi="Arial" w:cs="Arial"/>
            <w:b/>
            <w:bCs/>
          </w:rPr>
          <w:delText xml:space="preserve"> 1A</w:delText>
        </w:r>
      </w:del>
      <w:del w:id="5" w:author="Elizabeth Johnson" w:date="2016-05-11T08:14:00Z">
        <w:r w:rsidDel="00F23579">
          <w:rPr>
            <w:rFonts w:ascii="Arial" w:hAnsi="Arial" w:cs="Arial"/>
            <w:b/>
            <w:bCs/>
          </w:rPr>
          <w:delText>.</w:delText>
        </w:r>
        <w:r w:rsidR="004A5488" w:rsidRPr="00521EC8" w:rsidDel="00F23579">
          <w:rPr>
            <w:rFonts w:ascii="Arial" w:hAnsi="Arial" w:cs="Arial"/>
            <w:b/>
            <w:bCs/>
          </w:rPr>
          <w:delText xml:space="preserve"> Characteristics of infants</w:delText>
        </w:r>
      </w:del>
    </w:p>
    <w:p w:rsidR="008F251D" w:rsidRPr="00521EC8" w:rsidDel="00F23579" w:rsidRDefault="008F251D">
      <w:pPr>
        <w:rPr>
          <w:del w:id="6" w:author="Elizabeth Johnson" w:date="2016-05-11T08:14:00Z"/>
          <w:rFonts w:ascii="Arial" w:hAnsi="Arial" w:cs="Arial"/>
        </w:rPr>
      </w:pPr>
    </w:p>
    <w:tbl>
      <w:tblPr>
        <w:tblW w:w="0" w:type="auto"/>
        <w:tblInd w:w="-108" w:type="dxa"/>
        <w:tblBorders>
          <w:top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  <w:tblPrChange w:id="7" w:author="Elizabeth Johnson" w:date="2016-05-09T10:23:00Z">
          <w:tblPr>
            <w:tblW w:w="0" w:type="auto"/>
            <w:tblInd w:w="-108" w:type="dxa"/>
            <w:tblBorders>
              <w:top w:val="single" w:sz="2" w:space="0" w:color="000001"/>
              <w:bottom w:val="single" w:sz="2" w:space="0" w:color="000001"/>
            </w:tblBorders>
            <w:tblCellMar>
              <w:left w:w="10" w:type="dxa"/>
              <w:right w:w="1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1025"/>
        <w:gridCol w:w="1137"/>
        <w:gridCol w:w="1431"/>
        <w:gridCol w:w="1254"/>
        <w:gridCol w:w="1254"/>
        <w:gridCol w:w="1253"/>
        <w:gridCol w:w="1254"/>
        <w:gridCol w:w="2496"/>
        <w:gridCol w:w="1594"/>
        <w:tblGridChange w:id="8">
          <w:tblGrid>
            <w:gridCol w:w="1025"/>
            <w:gridCol w:w="1137"/>
            <w:gridCol w:w="1431"/>
            <w:gridCol w:w="1254"/>
            <w:gridCol w:w="1254"/>
            <w:gridCol w:w="1253"/>
            <w:gridCol w:w="1254"/>
            <w:gridCol w:w="2496"/>
            <w:gridCol w:w="1594"/>
          </w:tblGrid>
        </w:tblGridChange>
      </w:tblGrid>
      <w:tr w:rsidR="00135E75" w:rsidRPr="00521EC8" w:rsidDel="00F23579" w:rsidTr="00135E75">
        <w:trPr>
          <w:del w:id="9" w:author="Elizabeth Johnson" w:date="2016-05-11T08:14:00Z"/>
        </w:trPr>
        <w:tc>
          <w:tcPr>
            <w:tcW w:w="102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" w:author="Elizabeth Johnson" w:date="2016-05-09T10:23:00Z">
              <w:tcPr>
                <w:tcW w:w="1025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1" w:author="Elizabeth Johnson" w:date="2016-05-11T08:14:00Z"/>
                <w:rFonts w:ascii="Arial" w:hAnsi="Arial" w:cs="Arial"/>
              </w:rPr>
            </w:pPr>
            <w:del w:id="12" w:author="Elizabeth Johnson" w:date="2016-05-11T08:14:00Z">
              <w:r w:rsidRPr="00521EC8" w:rsidDel="00F23579">
                <w:rPr>
                  <w:rFonts w:ascii="Arial" w:hAnsi="Arial" w:cs="Arial"/>
                </w:rPr>
                <w:delText>Age (d)</w:delText>
              </w:r>
            </w:del>
          </w:p>
        </w:tc>
        <w:tc>
          <w:tcPr>
            <w:tcW w:w="113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3" w:author="Elizabeth Johnson" w:date="2016-05-09T10:23:00Z">
              <w:tcPr>
                <w:tcW w:w="1069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4" w:author="Elizabeth Johnson" w:date="2016-05-11T08:14:00Z"/>
                <w:rFonts w:ascii="Arial" w:hAnsi="Arial" w:cs="Arial"/>
              </w:rPr>
            </w:pPr>
            <w:del w:id="15" w:author="Elizabeth Johnson" w:date="2016-05-11T08:14:00Z">
              <w:r w:rsidRPr="00521EC8" w:rsidDel="00F23579">
                <w:rPr>
                  <w:rFonts w:ascii="Arial" w:hAnsi="Arial" w:cs="Arial"/>
                </w:rPr>
                <w:delText>Preterm/ Full term</w:delText>
              </w:r>
            </w:del>
          </w:p>
        </w:tc>
        <w:tc>
          <w:tcPr>
            <w:tcW w:w="143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" w:author="Elizabeth Johnson" w:date="2016-05-09T10:23:00Z">
              <w:tcPr>
                <w:tcW w:w="1253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7" w:author="Elizabeth Johnson" w:date="2016-05-11T08:14:00Z"/>
                <w:rFonts w:ascii="Arial" w:hAnsi="Arial" w:cs="Arial"/>
              </w:rPr>
            </w:pPr>
            <w:del w:id="18" w:author="Elizabeth Johnson" w:date="2016-05-11T08:14:00Z">
              <w:r w:rsidRPr="00521EC8" w:rsidDel="00F23579">
                <w:rPr>
                  <w:rFonts w:ascii="Arial" w:hAnsi="Arial" w:cs="Arial"/>
                </w:rPr>
                <w:delText>Gestational age (w)</w:delText>
              </w:r>
            </w:del>
          </w:p>
        </w:tc>
        <w:tc>
          <w:tcPr>
            <w:tcW w:w="125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9" w:author="Elizabeth Johnson" w:date="2016-05-09T10:23:00Z">
              <w:tcPr>
                <w:tcW w:w="125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0" w:author="Elizabeth Johnson" w:date="2016-05-11T08:14:00Z"/>
                <w:rFonts w:ascii="Arial" w:hAnsi="Arial" w:cs="Arial"/>
              </w:rPr>
            </w:pPr>
            <w:del w:id="21" w:author="Elizabeth Johnson" w:date="2016-05-11T08:14:00Z">
              <w:r w:rsidRPr="00521EC8" w:rsidDel="00F23579">
                <w:rPr>
                  <w:rFonts w:ascii="Arial" w:hAnsi="Arial" w:cs="Arial"/>
                </w:rPr>
                <w:delText>Sex</w:delText>
              </w:r>
            </w:del>
          </w:p>
        </w:tc>
        <w:tc>
          <w:tcPr>
            <w:tcW w:w="125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2" w:author="Elizabeth Johnson" w:date="2016-05-09T10:23:00Z">
              <w:tcPr>
                <w:tcW w:w="125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3" w:author="Elizabeth Johnson" w:date="2016-05-11T08:14:00Z"/>
                <w:rFonts w:ascii="Arial" w:hAnsi="Arial" w:cs="Arial"/>
              </w:rPr>
            </w:pPr>
            <w:del w:id="24" w:author="Elizabeth Johnson" w:date="2016-05-11T08:14:00Z">
              <w:r w:rsidRPr="00521EC8" w:rsidDel="00F23579">
                <w:rPr>
                  <w:rFonts w:ascii="Arial" w:hAnsi="Arial" w:cs="Arial"/>
                </w:rPr>
                <w:delText>Race</w:delText>
              </w:r>
            </w:del>
          </w:p>
        </w:tc>
        <w:tc>
          <w:tcPr>
            <w:tcW w:w="12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" w:author="Elizabeth Johnson" w:date="2016-05-09T10:23:00Z">
              <w:tcPr>
                <w:tcW w:w="1253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6" w:author="Elizabeth Johnson" w:date="2016-05-11T08:14:00Z"/>
                <w:rFonts w:ascii="Arial" w:hAnsi="Arial" w:cs="Arial"/>
              </w:rPr>
            </w:pPr>
            <w:del w:id="27" w:author="Elizabeth Johnson" w:date="2016-05-11T08:14:00Z">
              <w:r w:rsidRPr="00521EC8" w:rsidDel="00F23579">
                <w:rPr>
                  <w:rFonts w:ascii="Arial" w:hAnsi="Arial" w:cs="Arial"/>
                </w:rPr>
                <w:delText>Height (cm)</w:delText>
              </w:r>
            </w:del>
          </w:p>
        </w:tc>
        <w:tc>
          <w:tcPr>
            <w:tcW w:w="125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8" w:author="Elizabeth Johnson" w:date="2016-05-09T10:23:00Z">
              <w:tcPr>
                <w:tcW w:w="125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9" w:author="Elizabeth Johnson" w:date="2016-05-11T08:14:00Z"/>
                <w:rFonts w:ascii="Arial" w:hAnsi="Arial" w:cs="Arial"/>
              </w:rPr>
            </w:pPr>
            <w:del w:id="30" w:author="Elizabeth Johnson" w:date="2016-05-11T08:14:00Z">
              <w:r w:rsidRPr="00521EC8" w:rsidDel="00F23579">
                <w:rPr>
                  <w:rFonts w:ascii="Arial" w:hAnsi="Arial" w:cs="Arial"/>
                </w:rPr>
                <w:delText>Body weight (kg)</w:delText>
              </w:r>
            </w:del>
          </w:p>
        </w:tc>
        <w:tc>
          <w:tcPr>
            <w:tcW w:w="249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1" w:author="Elizabeth Johnson" w:date="2016-05-09T10:23:00Z">
              <w:tcPr>
                <w:tcW w:w="2496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32" w:author="Elizabeth Johnson" w:date="2016-05-11T08:14:00Z"/>
                <w:rFonts w:ascii="Arial" w:hAnsi="Arial" w:cs="Arial"/>
              </w:rPr>
            </w:pPr>
            <w:del w:id="33" w:author="Elizabeth Johnson" w:date="2016-05-11T08:14:00Z">
              <w:r w:rsidRPr="00521EC8" w:rsidDel="00F23579">
                <w:rPr>
                  <w:rFonts w:ascii="Arial" w:hAnsi="Arial" w:cs="Arial"/>
                </w:rPr>
                <w:delText>Cause of death</w:delText>
              </w:r>
            </w:del>
          </w:p>
        </w:tc>
        <w:tc>
          <w:tcPr>
            <w:tcW w:w="15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4" w:author="Elizabeth Johnson" w:date="2016-05-09T10:23:00Z">
              <w:tcPr>
                <w:tcW w:w="159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35" w:author="Elizabeth Johnson" w:date="2016-05-11T08:14:00Z"/>
                <w:rFonts w:ascii="Arial" w:hAnsi="Arial" w:cs="Arial"/>
              </w:rPr>
            </w:pPr>
            <w:del w:id="36" w:author="Elizabeth Johnson" w:date="2016-05-11T08:14:00Z">
              <w:r w:rsidRPr="00521EC8" w:rsidDel="00F23579">
                <w:rPr>
                  <w:rFonts w:ascii="Arial" w:hAnsi="Arial" w:cs="Arial"/>
                </w:rPr>
                <w:delText>Time of death to tissue collection (hr)</w:delText>
              </w:r>
            </w:del>
          </w:p>
        </w:tc>
      </w:tr>
      <w:tr w:rsidR="00135E75" w:rsidRPr="00521EC8" w:rsidDel="00F23579" w:rsidTr="00135E75">
        <w:trPr>
          <w:trHeight w:val="14"/>
          <w:del w:id="37" w:author="Elizabeth Johnson" w:date="2016-05-11T08:14:00Z"/>
          <w:trPrChange w:id="38" w:author="Elizabeth Johnson" w:date="2016-05-09T10:23:00Z">
            <w:trPr>
              <w:trHeight w:val="14"/>
            </w:trPr>
          </w:trPrChange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9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40" w:author="Elizabeth Johnson" w:date="2016-05-11T08:14:00Z"/>
                <w:rFonts w:ascii="Arial" w:hAnsi="Arial" w:cs="Arial"/>
              </w:rPr>
            </w:pPr>
            <w:del w:id="41" w:author="Elizabeth Johnson" w:date="2016-05-11T08:14:00Z">
              <w:r w:rsidRPr="00521EC8" w:rsidDel="00F23579">
                <w:rPr>
                  <w:rFonts w:ascii="Arial" w:hAnsi="Arial" w:cs="Arial"/>
                </w:rPr>
                <w:delText>123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2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43" w:author="Elizabeth Johnson" w:date="2016-05-11T08:14:00Z"/>
                <w:rFonts w:ascii="Arial" w:hAnsi="Arial" w:cs="Arial"/>
              </w:rPr>
            </w:pPr>
            <w:del w:id="44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5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46" w:author="Elizabeth Johnson" w:date="2016-05-11T08:14:00Z"/>
                <w:rFonts w:ascii="Arial" w:hAnsi="Arial" w:cs="Arial"/>
              </w:rPr>
            </w:pPr>
            <w:del w:id="47" w:author="Elizabeth Johnson" w:date="2016-05-11T08:14:00Z">
              <w:r w:rsidRPr="00521EC8" w:rsidDel="00F23579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8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49" w:author="Elizabeth Johnson" w:date="2016-05-11T08:14:00Z"/>
                <w:rFonts w:ascii="Arial" w:hAnsi="Arial" w:cs="Arial"/>
              </w:rPr>
            </w:pPr>
            <w:del w:id="50" w:author="Elizabeth Johnson" w:date="2016-05-11T08:14:00Z">
              <w:r w:rsidRPr="00521EC8" w:rsidDel="00F23579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52" w:author="Elizabeth Johnson" w:date="2016-05-11T08:14:00Z"/>
                <w:rFonts w:ascii="Arial" w:hAnsi="Arial" w:cs="Arial"/>
              </w:rPr>
            </w:pPr>
            <w:del w:id="53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4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55" w:author="Elizabeth Johnson" w:date="2016-05-11T08:14:00Z"/>
                <w:rFonts w:ascii="Arial" w:hAnsi="Arial" w:cs="Arial"/>
              </w:rPr>
            </w:pPr>
            <w:del w:id="56" w:author="Elizabeth Johnson" w:date="2016-05-11T08:14:00Z">
              <w:r w:rsidRPr="00521EC8" w:rsidDel="00F23579">
                <w:rPr>
                  <w:rFonts w:ascii="Arial" w:hAnsi="Arial" w:cs="Arial"/>
                </w:rPr>
                <w:delText>73.7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58" w:author="Elizabeth Johnson" w:date="2016-05-11T08:14:00Z"/>
                <w:rFonts w:ascii="Arial" w:hAnsi="Arial" w:cs="Arial"/>
              </w:rPr>
            </w:pPr>
            <w:del w:id="59" w:author="Elizabeth Johnson" w:date="2016-05-11T08:14:00Z">
              <w:r w:rsidRPr="00521EC8" w:rsidDel="00F23579">
                <w:rPr>
                  <w:rFonts w:ascii="Arial" w:hAnsi="Arial" w:cs="Arial"/>
                </w:rPr>
                <w:delText>9.5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0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61" w:author="Elizabeth Johnson" w:date="2016-05-11T08:14:00Z"/>
                <w:rFonts w:ascii="Arial" w:hAnsi="Arial" w:cs="Arial"/>
              </w:rPr>
            </w:pPr>
            <w:del w:id="62" w:author="Elizabeth Johnson" w:date="2016-05-11T08:14:00Z">
              <w:r w:rsidRPr="00521EC8" w:rsidDel="00F23579">
                <w:rPr>
                  <w:rFonts w:ascii="Arial" w:hAnsi="Arial" w:cs="Arial"/>
                </w:rPr>
                <w:delText>Drowning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3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64" w:author="Elizabeth Johnson" w:date="2016-05-11T08:14:00Z"/>
                <w:rFonts w:ascii="Arial" w:hAnsi="Arial" w:cs="Arial"/>
              </w:rPr>
            </w:pPr>
            <w:del w:id="65" w:author="Elizabeth Johnson" w:date="2016-05-11T08:14:00Z">
              <w:r w:rsidRPr="00521EC8" w:rsidDel="00F23579">
                <w:rPr>
                  <w:rFonts w:ascii="Arial" w:hAnsi="Arial" w:cs="Arial"/>
                </w:rPr>
                <w:delText>19</w:delText>
              </w:r>
            </w:del>
          </w:p>
        </w:tc>
      </w:tr>
      <w:tr w:rsidR="00135E75" w:rsidRPr="00521EC8" w:rsidDel="00F23579" w:rsidTr="00135E75">
        <w:trPr>
          <w:del w:id="66" w:author="Elizabeth Johnson" w:date="2016-05-11T08:14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7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68" w:author="Elizabeth Johnson" w:date="2016-05-11T08:14:00Z"/>
                <w:rFonts w:ascii="Arial" w:hAnsi="Arial" w:cs="Arial"/>
              </w:rPr>
            </w:pPr>
            <w:del w:id="69" w:author="Elizabeth Johnson" w:date="2016-05-11T08:14:00Z">
              <w:r w:rsidRPr="00521EC8" w:rsidDel="00F23579">
                <w:rPr>
                  <w:rFonts w:ascii="Arial" w:hAnsi="Arial" w:cs="Arial"/>
                </w:rPr>
                <w:delText>96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0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71" w:author="Elizabeth Johnson" w:date="2016-05-11T08:14:00Z"/>
                <w:rFonts w:ascii="Arial" w:hAnsi="Arial" w:cs="Arial"/>
              </w:rPr>
            </w:pPr>
            <w:del w:id="72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3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74" w:author="Elizabeth Johnson" w:date="2016-05-11T08:14:00Z"/>
                <w:rFonts w:ascii="Arial" w:hAnsi="Arial" w:cs="Arial"/>
              </w:rPr>
            </w:pPr>
            <w:del w:id="75" w:author="Elizabeth Johnson" w:date="2016-05-11T08:14:00Z">
              <w:r w:rsidRPr="00521EC8" w:rsidDel="00F23579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6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77" w:author="Elizabeth Johnson" w:date="2016-05-11T08:14:00Z"/>
                <w:rFonts w:ascii="Arial" w:hAnsi="Arial" w:cs="Arial"/>
              </w:rPr>
            </w:pPr>
            <w:del w:id="78" w:author="Elizabeth Johnson" w:date="2016-05-11T08:14:00Z">
              <w:r w:rsidRPr="00521EC8" w:rsidDel="00F23579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9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80" w:author="Elizabeth Johnson" w:date="2016-05-11T08:14:00Z"/>
                <w:rFonts w:ascii="Arial" w:hAnsi="Arial" w:cs="Arial"/>
              </w:rPr>
            </w:pPr>
            <w:del w:id="81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2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83" w:author="Elizabeth Johnson" w:date="2016-05-11T08:14:00Z"/>
                <w:rFonts w:ascii="Arial" w:hAnsi="Arial" w:cs="Arial"/>
              </w:rPr>
            </w:pPr>
            <w:del w:id="84" w:author="Elizabeth Johnson" w:date="2016-05-11T08:14:00Z">
              <w:r w:rsidRPr="00521EC8" w:rsidDel="00F23579">
                <w:rPr>
                  <w:rFonts w:ascii="Arial" w:hAnsi="Arial" w:cs="Arial"/>
                </w:rPr>
                <w:delText>62.2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86" w:author="Elizabeth Johnson" w:date="2016-05-11T08:14:00Z"/>
                <w:rFonts w:ascii="Arial" w:hAnsi="Arial" w:cs="Arial"/>
              </w:rPr>
            </w:pPr>
            <w:del w:id="87" w:author="Elizabeth Johnson" w:date="2016-05-11T08:14:00Z">
              <w:r w:rsidRPr="00521EC8" w:rsidDel="00F23579">
                <w:rPr>
                  <w:rFonts w:ascii="Arial" w:hAnsi="Arial" w:cs="Arial"/>
                </w:rPr>
                <w:delText>6.4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8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89" w:author="Elizabeth Johnson" w:date="2016-05-11T08:14:00Z"/>
                <w:rFonts w:ascii="Arial" w:hAnsi="Arial" w:cs="Arial"/>
              </w:rPr>
            </w:pPr>
            <w:del w:id="90" w:author="Elizabeth Johnson" w:date="2016-05-11T08:14:00Z">
              <w:r w:rsidRPr="00521EC8" w:rsidDel="00F23579">
                <w:rPr>
                  <w:rFonts w:ascii="Arial" w:hAnsi="Arial" w:cs="Arial"/>
                </w:rPr>
                <w:delText>Bronchopneumonia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1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92" w:author="Elizabeth Johnson" w:date="2016-05-11T08:14:00Z"/>
                <w:rFonts w:ascii="Arial" w:hAnsi="Arial" w:cs="Arial"/>
              </w:rPr>
            </w:pPr>
            <w:del w:id="93" w:author="Elizabeth Johnson" w:date="2016-05-11T08:14:00Z">
              <w:r w:rsidRPr="00521EC8" w:rsidDel="00F23579">
                <w:rPr>
                  <w:rFonts w:ascii="Arial" w:hAnsi="Arial" w:cs="Arial"/>
                </w:rPr>
                <w:delText>12</w:delText>
              </w:r>
            </w:del>
          </w:p>
        </w:tc>
      </w:tr>
      <w:tr w:rsidR="00135E75" w:rsidRPr="00521EC8" w:rsidDel="00F23579" w:rsidTr="00135E75">
        <w:trPr>
          <w:del w:id="94" w:author="Elizabeth Johnson" w:date="2016-05-11T08:14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5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96" w:author="Elizabeth Johnson" w:date="2016-05-11T08:14:00Z"/>
                <w:rFonts w:ascii="Arial" w:hAnsi="Arial" w:cs="Arial"/>
              </w:rPr>
            </w:pPr>
            <w:del w:id="97" w:author="Elizabeth Johnson" w:date="2016-05-11T08:14:00Z">
              <w:r w:rsidRPr="00521EC8" w:rsidDel="00F23579">
                <w:rPr>
                  <w:rFonts w:ascii="Arial" w:hAnsi="Arial" w:cs="Arial"/>
                </w:rPr>
                <w:delText>86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8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99" w:author="Elizabeth Johnson" w:date="2016-05-11T08:14:00Z"/>
                <w:rFonts w:ascii="Arial" w:hAnsi="Arial" w:cs="Arial"/>
              </w:rPr>
            </w:pPr>
            <w:del w:id="100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1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02" w:author="Elizabeth Johnson" w:date="2016-05-11T08:14:00Z"/>
                <w:rFonts w:ascii="Arial" w:hAnsi="Arial" w:cs="Arial"/>
              </w:rPr>
            </w:pPr>
            <w:del w:id="103" w:author="Elizabeth Johnson" w:date="2016-05-11T08:14:00Z">
              <w:r w:rsidRPr="00521EC8" w:rsidDel="00F23579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4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05" w:author="Elizabeth Johnson" w:date="2016-05-11T08:14:00Z"/>
                <w:rFonts w:ascii="Arial" w:hAnsi="Arial" w:cs="Arial"/>
              </w:rPr>
            </w:pPr>
            <w:del w:id="106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08" w:author="Elizabeth Johnson" w:date="2016-05-11T08:14:00Z"/>
                <w:rFonts w:ascii="Arial" w:hAnsi="Arial" w:cs="Arial"/>
              </w:rPr>
            </w:pPr>
            <w:del w:id="109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10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11" w:author="Elizabeth Johnson" w:date="2016-05-11T08:14:00Z"/>
                <w:rFonts w:ascii="Arial" w:hAnsi="Arial" w:cs="Arial"/>
              </w:rPr>
            </w:pPr>
            <w:del w:id="112" w:author="Elizabeth Johnson" w:date="2016-05-11T08:14:00Z">
              <w:r w:rsidRPr="00521EC8" w:rsidDel="00F23579">
                <w:rPr>
                  <w:rFonts w:ascii="Arial" w:hAnsi="Arial" w:cs="Arial"/>
                </w:rPr>
                <w:delText>57.4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13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14" w:author="Elizabeth Johnson" w:date="2016-05-11T08:14:00Z"/>
                <w:rFonts w:ascii="Arial" w:hAnsi="Arial" w:cs="Arial"/>
              </w:rPr>
            </w:pPr>
            <w:del w:id="115" w:author="Elizabeth Johnson" w:date="2016-05-11T08:14:00Z">
              <w:r w:rsidRPr="00521EC8" w:rsidDel="00F23579">
                <w:rPr>
                  <w:rFonts w:ascii="Arial" w:hAnsi="Arial" w:cs="Arial"/>
                </w:rPr>
                <w:delText>6.1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16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17" w:author="Elizabeth Johnson" w:date="2016-05-11T08:14:00Z"/>
                <w:rFonts w:ascii="Arial" w:hAnsi="Arial" w:cs="Arial"/>
              </w:rPr>
            </w:pPr>
            <w:del w:id="118" w:author="Elizabeth Johnson" w:date="2016-05-11T08:14:00Z">
              <w:r w:rsidRPr="00521EC8" w:rsidDel="00F23579">
                <w:rPr>
                  <w:rFonts w:ascii="Arial" w:hAnsi="Arial" w:cs="Arial"/>
                </w:rPr>
                <w:delText>SIDS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19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20" w:author="Elizabeth Johnson" w:date="2016-05-11T08:14:00Z"/>
                <w:rFonts w:ascii="Arial" w:hAnsi="Arial" w:cs="Arial"/>
              </w:rPr>
            </w:pPr>
            <w:del w:id="121" w:author="Elizabeth Johnson" w:date="2016-05-11T08:14:00Z">
              <w:r w:rsidRPr="00521EC8" w:rsidDel="00F23579">
                <w:rPr>
                  <w:rFonts w:ascii="Arial" w:hAnsi="Arial" w:cs="Arial"/>
                </w:rPr>
                <w:delText>23</w:delText>
              </w:r>
            </w:del>
          </w:p>
        </w:tc>
      </w:tr>
      <w:tr w:rsidR="00135E75" w:rsidRPr="00521EC8" w:rsidDel="00F23579" w:rsidTr="00135E75">
        <w:trPr>
          <w:del w:id="122" w:author="Elizabeth Johnson" w:date="2016-05-11T08:14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23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24" w:author="Elizabeth Johnson" w:date="2016-05-11T08:14:00Z"/>
                <w:rFonts w:ascii="Arial" w:hAnsi="Arial" w:cs="Arial"/>
              </w:rPr>
            </w:pPr>
            <w:del w:id="125" w:author="Elizabeth Johnson" w:date="2016-05-11T08:14:00Z">
              <w:r w:rsidRPr="00521EC8" w:rsidDel="00F23579">
                <w:rPr>
                  <w:rFonts w:ascii="Arial" w:hAnsi="Arial" w:cs="Arial"/>
                </w:rPr>
                <w:delText>98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26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27" w:author="Elizabeth Johnson" w:date="2016-05-11T08:14:00Z"/>
                <w:rFonts w:ascii="Arial" w:hAnsi="Arial" w:cs="Arial"/>
              </w:rPr>
            </w:pPr>
            <w:del w:id="128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29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30" w:author="Elizabeth Johnson" w:date="2016-05-11T08:14:00Z"/>
                <w:rFonts w:ascii="Arial" w:hAnsi="Arial" w:cs="Arial"/>
              </w:rPr>
            </w:pPr>
            <w:del w:id="131" w:author="Elizabeth Johnson" w:date="2016-05-11T08:14:00Z">
              <w:r w:rsidRPr="00521EC8" w:rsidDel="00F23579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32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33" w:author="Elizabeth Johnson" w:date="2016-05-11T08:14:00Z"/>
                <w:rFonts w:ascii="Arial" w:hAnsi="Arial" w:cs="Arial"/>
              </w:rPr>
            </w:pPr>
            <w:del w:id="134" w:author="Elizabeth Johnson" w:date="2016-05-11T08:14:00Z">
              <w:r w:rsidRPr="00521EC8" w:rsidDel="00F23579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3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36" w:author="Elizabeth Johnson" w:date="2016-05-11T08:14:00Z"/>
                <w:rFonts w:ascii="Arial" w:hAnsi="Arial" w:cs="Arial"/>
              </w:rPr>
            </w:pPr>
            <w:del w:id="137" w:author="Elizabeth Johnson" w:date="2016-05-11T08:14:00Z">
              <w:r w:rsidRPr="00521EC8" w:rsidDel="00F23579">
                <w:rPr>
                  <w:rFonts w:ascii="Arial" w:hAnsi="Arial" w:cs="Arial"/>
                </w:rPr>
                <w:delText>AA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38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39" w:author="Elizabeth Johnson" w:date="2016-05-11T08:14:00Z"/>
                <w:rFonts w:ascii="Arial" w:hAnsi="Arial" w:cs="Arial"/>
              </w:rPr>
            </w:pPr>
            <w:del w:id="140" w:author="Elizabeth Johnson" w:date="2016-05-11T08:14:00Z">
              <w:r w:rsidRPr="00521EC8" w:rsidDel="00F23579">
                <w:rPr>
                  <w:rFonts w:ascii="Arial" w:hAnsi="Arial" w:cs="Arial"/>
                </w:rPr>
                <w:delText>57.4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4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42" w:author="Elizabeth Johnson" w:date="2016-05-11T08:14:00Z"/>
                <w:rFonts w:ascii="Arial" w:hAnsi="Arial" w:cs="Arial"/>
              </w:rPr>
            </w:pPr>
            <w:del w:id="143" w:author="Elizabeth Johnson" w:date="2016-05-11T08:14:00Z">
              <w:r w:rsidRPr="00521EC8" w:rsidDel="00F23579">
                <w:rPr>
                  <w:rFonts w:ascii="Arial" w:hAnsi="Arial" w:cs="Arial"/>
                </w:rPr>
                <w:delText>6.0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44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45" w:author="Elizabeth Johnson" w:date="2016-05-11T08:14:00Z"/>
                <w:rFonts w:ascii="Arial" w:hAnsi="Arial" w:cs="Arial"/>
              </w:rPr>
            </w:pPr>
            <w:del w:id="146" w:author="Elizabeth Johnson" w:date="2016-05-11T08:14:00Z">
              <w:r w:rsidRPr="00521EC8" w:rsidDel="00F23579">
                <w:rPr>
                  <w:rFonts w:ascii="Arial" w:hAnsi="Arial" w:cs="Arial"/>
                </w:rPr>
                <w:delText>Tetralogy of Fallot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47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48" w:author="Elizabeth Johnson" w:date="2016-05-11T08:14:00Z"/>
                <w:rFonts w:ascii="Arial" w:hAnsi="Arial" w:cs="Arial"/>
              </w:rPr>
            </w:pPr>
            <w:del w:id="149" w:author="Elizabeth Johnson" w:date="2016-05-11T08:14:00Z">
              <w:r w:rsidRPr="00521EC8" w:rsidDel="00F23579">
                <w:rPr>
                  <w:rFonts w:ascii="Arial" w:hAnsi="Arial" w:cs="Arial"/>
                </w:rPr>
                <w:delText>16</w:delText>
              </w:r>
            </w:del>
          </w:p>
        </w:tc>
      </w:tr>
      <w:tr w:rsidR="00135E75" w:rsidRPr="00521EC8" w:rsidDel="00F23579" w:rsidTr="00135E75">
        <w:trPr>
          <w:del w:id="150" w:author="Elizabeth Johnson" w:date="2016-05-11T08:14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51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52" w:author="Elizabeth Johnson" w:date="2016-05-11T08:14:00Z"/>
                <w:rFonts w:ascii="Arial" w:hAnsi="Arial" w:cs="Arial"/>
              </w:rPr>
            </w:pPr>
            <w:del w:id="153" w:author="Elizabeth Johnson" w:date="2016-05-11T08:14:00Z">
              <w:r w:rsidRPr="00521EC8" w:rsidDel="00F23579">
                <w:rPr>
                  <w:rFonts w:ascii="Arial" w:hAnsi="Arial" w:cs="Arial"/>
                </w:rPr>
                <w:delText>101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54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55" w:author="Elizabeth Johnson" w:date="2016-05-11T08:14:00Z"/>
                <w:rFonts w:ascii="Arial" w:hAnsi="Arial" w:cs="Arial"/>
              </w:rPr>
            </w:pPr>
            <w:del w:id="156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57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58" w:author="Elizabeth Johnson" w:date="2016-05-11T08:14:00Z"/>
                <w:rFonts w:ascii="Arial" w:hAnsi="Arial" w:cs="Arial"/>
              </w:rPr>
            </w:pPr>
            <w:del w:id="159" w:author="Elizabeth Johnson" w:date="2016-05-11T08:14:00Z">
              <w:r w:rsidRPr="00521EC8" w:rsidDel="00F23579">
                <w:rPr>
                  <w:rFonts w:ascii="Arial" w:hAnsi="Arial" w:cs="Arial"/>
                </w:rPr>
                <w:delText>38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0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61" w:author="Elizabeth Johnson" w:date="2016-05-11T08:14:00Z"/>
                <w:rFonts w:ascii="Arial" w:hAnsi="Arial" w:cs="Arial"/>
              </w:rPr>
            </w:pPr>
            <w:del w:id="162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3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64" w:author="Elizabeth Johnson" w:date="2016-05-11T08:14:00Z"/>
                <w:rFonts w:ascii="Arial" w:hAnsi="Arial" w:cs="Arial"/>
              </w:rPr>
            </w:pPr>
            <w:del w:id="165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6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67" w:author="Elizabeth Johnson" w:date="2016-05-11T08:14:00Z"/>
                <w:rFonts w:ascii="Arial" w:hAnsi="Arial" w:cs="Arial"/>
              </w:rPr>
            </w:pPr>
            <w:del w:id="168" w:author="Elizabeth Johnson" w:date="2016-05-11T08:14:00Z">
              <w:r w:rsidRPr="00521EC8" w:rsidDel="00F23579">
                <w:rPr>
                  <w:rFonts w:ascii="Arial" w:hAnsi="Arial" w:cs="Arial"/>
                </w:rPr>
                <w:delText>58.4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9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70" w:author="Elizabeth Johnson" w:date="2016-05-11T08:14:00Z"/>
                <w:rFonts w:ascii="Arial" w:hAnsi="Arial" w:cs="Arial"/>
              </w:rPr>
            </w:pPr>
            <w:del w:id="171" w:author="Elizabeth Johnson" w:date="2016-05-11T08:14:00Z">
              <w:r w:rsidRPr="00521EC8" w:rsidDel="00F23579">
                <w:rPr>
                  <w:rFonts w:ascii="Arial" w:hAnsi="Arial" w:cs="Arial"/>
                </w:rPr>
                <w:delText>5.5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72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73" w:author="Elizabeth Johnson" w:date="2016-05-11T08:14:00Z"/>
                <w:rFonts w:ascii="Arial" w:hAnsi="Arial" w:cs="Arial"/>
              </w:rPr>
            </w:pPr>
            <w:del w:id="174" w:author="Elizabeth Johnson" w:date="2016-05-11T08:14:00Z">
              <w:r w:rsidRPr="00521EC8" w:rsidDel="00F23579">
                <w:rPr>
                  <w:rFonts w:ascii="Arial" w:hAnsi="Arial" w:cs="Arial"/>
                </w:rPr>
                <w:delText>SIDS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75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76" w:author="Elizabeth Johnson" w:date="2016-05-11T08:14:00Z"/>
                <w:rFonts w:ascii="Arial" w:hAnsi="Arial" w:cs="Arial"/>
              </w:rPr>
            </w:pPr>
            <w:del w:id="177" w:author="Elizabeth Johnson" w:date="2016-05-11T08:14:00Z">
              <w:r w:rsidRPr="00521EC8" w:rsidDel="00F23579">
                <w:rPr>
                  <w:rFonts w:ascii="Arial" w:hAnsi="Arial" w:cs="Arial"/>
                </w:rPr>
                <w:delText>22</w:delText>
              </w:r>
            </w:del>
          </w:p>
        </w:tc>
      </w:tr>
      <w:tr w:rsidR="00135E75" w:rsidRPr="00521EC8" w:rsidDel="00F23579" w:rsidTr="00135E75">
        <w:trPr>
          <w:del w:id="178" w:author="Elizabeth Johnson" w:date="2016-05-11T08:14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79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80" w:author="Elizabeth Johnson" w:date="2016-05-11T08:14:00Z"/>
                <w:rFonts w:ascii="Arial" w:hAnsi="Arial" w:cs="Arial"/>
              </w:rPr>
            </w:pPr>
            <w:del w:id="181" w:author="Elizabeth Johnson" w:date="2016-05-11T08:14:00Z">
              <w:r w:rsidRPr="00521EC8" w:rsidDel="00F23579">
                <w:rPr>
                  <w:rFonts w:ascii="Arial" w:hAnsi="Arial" w:cs="Arial"/>
                </w:rPr>
                <w:delText>118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82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83" w:author="Elizabeth Johnson" w:date="2016-05-11T08:14:00Z"/>
                <w:rFonts w:ascii="Arial" w:hAnsi="Arial" w:cs="Arial"/>
              </w:rPr>
            </w:pPr>
            <w:del w:id="184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85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86" w:author="Elizabeth Johnson" w:date="2016-05-11T08:14:00Z"/>
                <w:rFonts w:ascii="Arial" w:hAnsi="Arial" w:cs="Arial"/>
              </w:rPr>
            </w:pPr>
            <w:del w:id="187" w:author="Elizabeth Johnson" w:date="2016-05-11T08:14:00Z">
              <w:r w:rsidRPr="00521EC8" w:rsidDel="00F23579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88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89" w:author="Elizabeth Johnson" w:date="2016-05-11T08:14:00Z"/>
                <w:rFonts w:ascii="Arial" w:hAnsi="Arial" w:cs="Arial"/>
              </w:rPr>
            </w:pPr>
            <w:del w:id="190" w:author="Elizabeth Johnson" w:date="2016-05-11T08:14:00Z">
              <w:r w:rsidRPr="00521EC8" w:rsidDel="00F23579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9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92" w:author="Elizabeth Johnson" w:date="2016-05-11T08:14:00Z"/>
                <w:rFonts w:ascii="Arial" w:hAnsi="Arial" w:cs="Arial"/>
              </w:rPr>
            </w:pPr>
            <w:del w:id="193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94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95" w:author="Elizabeth Johnson" w:date="2016-05-11T08:14:00Z"/>
                <w:rFonts w:ascii="Arial" w:hAnsi="Arial" w:cs="Arial"/>
              </w:rPr>
            </w:pPr>
            <w:del w:id="196" w:author="Elizabeth Johnson" w:date="2016-05-11T08:14:00Z">
              <w:r w:rsidRPr="00521EC8" w:rsidDel="00F23579">
                <w:rPr>
                  <w:rFonts w:ascii="Arial" w:hAnsi="Arial" w:cs="Arial"/>
                </w:rPr>
                <w:delText>64.8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9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198" w:author="Elizabeth Johnson" w:date="2016-05-11T08:14:00Z"/>
                <w:rFonts w:ascii="Arial" w:hAnsi="Arial" w:cs="Arial"/>
              </w:rPr>
            </w:pPr>
            <w:del w:id="199" w:author="Elizabeth Johnson" w:date="2016-05-11T08:14:00Z">
              <w:r w:rsidRPr="00521EC8" w:rsidDel="00F23579">
                <w:rPr>
                  <w:rFonts w:ascii="Arial" w:hAnsi="Arial" w:cs="Arial"/>
                </w:rPr>
                <w:delText>7.3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00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01" w:author="Elizabeth Johnson" w:date="2016-05-11T08:14:00Z"/>
                <w:rFonts w:ascii="Arial" w:hAnsi="Arial" w:cs="Arial"/>
              </w:rPr>
            </w:pPr>
            <w:del w:id="202" w:author="Elizabeth Johnson" w:date="2016-05-11T08:14:00Z">
              <w:r w:rsidRPr="00521EC8" w:rsidDel="00F23579">
                <w:rPr>
                  <w:rFonts w:ascii="Arial" w:hAnsi="Arial" w:cs="Arial"/>
                </w:rPr>
                <w:delText>Asphyxia by suffocation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03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04" w:author="Elizabeth Johnson" w:date="2016-05-11T08:14:00Z"/>
                <w:rFonts w:ascii="Arial" w:hAnsi="Arial" w:cs="Arial"/>
              </w:rPr>
            </w:pPr>
            <w:del w:id="205" w:author="Elizabeth Johnson" w:date="2016-05-11T08:14:00Z">
              <w:r w:rsidRPr="00521EC8" w:rsidDel="00F23579">
                <w:rPr>
                  <w:rFonts w:ascii="Arial" w:hAnsi="Arial" w:cs="Arial"/>
                </w:rPr>
                <w:delText>19</w:delText>
              </w:r>
            </w:del>
          </w:p>
        </w:tc>
      </w:tr>
      <w:tr w:rsidR="00135E75" w:rsidRPr="00521EC8" w:rsidDel="00F23579" w:rsidTr="00135E75">
        <w:trPr>
          <w:del w:id="206" w:author="Elizabeth Johnson" w:date="2016-05-11T08:14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07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08" w:author="Elizabeth Johnson" w:date="2016-05-11T08:14:00Z"/>
                <w:rFonts w:ascii="Arial" w:hAnsi="Arial" w:cs="Arial"/>
              </w:rPr>
            </w:pPr>
            <w:del w:id="209" w:author="Elizabeth Johnson" w:date="2016-05-11T08:14:00Z">
              <w:r w:rsidRPr="00521EC8" w:rsidDel="00F23579">
                <w:rPr>
                  <w:rFonts w:ascii="Arial" w:hAnsi="Arial" w:cs="Arial"/>
                </w:rPr>
                <w:delText>31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10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11" w:author="Elizabeth Johnson" w:date="2016-05-11T08:14:00Z"/>
                <w:rFonts w:ascii="Arial" w:hAnsi="Arial" w:cs="Arial"/>
              </w:rPr>
            </w:pPr>
            <w:del w:id="212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13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14" w:author="Elizabeth Johnson" w:date="2016-05-11T08:14:00Z"/>
                <w:rFonts w:ascii="Arial" w:hAnsi="Arial" w:cs="Arial"/>
              </w:rPr>
            </w:pPr>
            <w:del w:id="215" w:author="Elizabeth Johnson" w:date="2016-05-11T08:14:00Z">
              <w:r w:rsidRPr="00521EC8" w:rsidDel="00F23579">
                <w:rPr>
                  <w:rFonts w:ascii="Arial" w:hAnsi="Arial" w:cs="Arial"/>
                </w:rPr>
                <w:delText>41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16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17" w:author="Elizabeth Johnson" w:date="2016-05-11T08:14:00Z"/>
                <w:rFonts w:ascii="Arial" w:hAnsi="Arial" w:cs="Arial"/>
              </w:rPr>
            </w:pPr>
            <w:del w:id="218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19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20" w:author="Elizabeth Johnson" w:date="2016-05-11T08:14:00Z"/>
                <w:rFonts w:ascii="Arial" w:hAnsi="Arial" w:cs="Arial"/>
              </w:rPr>
            </w:pPr>
            <w:del w:id="221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22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23" w:author="Elizabeth Johnson" w:date="2016-05-11T08:14:00Z"/>
                <w:rFonts w:ascii="Arial" w:hAnsi="Arial" w:cs="Arial"/>
              </w:rPr>
            </w:pPr>
            <w:del w:id="224" w:author="Elizabeth Johnson" w:date="2016-05-11T08:14:00Z">
              <w:r w:rsidRPr="00521EC8" w:rsidDel="00F23579">
                <w:rPr>
                  <w:rFonts w:ascii="Arial" w:hAnsi="Arial" w:cs="Arial"/>
                </w:rPr>
                <w:delText>54.6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2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26" w:author="Elizabeth Johnson" w:date="2016-05-11T08:14:00Z"/>
                <w:rFonts w:ascii="Arial" w:hAnsi="Arial" w:cs="Arial"/>
              </w:rPr>
            </w:pPr>
            <w:del w:id="227" w:author="Elizabeth Johnson" w:date="2016-05-11T08:14:00Z">
              <w:r w:rsidRPr="00521EC8" w:rsidDel="00F23579">
                <w:rPr>
                  <w:rFonts w:ascii="Arial" w:hAnsi="Arial" w:cs="Arial"/>
                </w:rPr>
                <w:delText>5.4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28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29" w:author="Elizabeth Johnson" w:date="2016-05-11T08:14:00Z"/>
                <w:rFonts w:ascii="Arial" w:hAnsi="Arial" w:cs="Arial"/>
              </w:rPr>
            </w:pPr>
            <w:del w:id="230" w:author="Elizabeth Johnson" w:date="2016-05-11T08:14:00Z">
              <w:r w:rsidRPr="00521EC8" w:rsidDel="00F23579">
                <w:rPr>
                  <w:rFonts w:ascii="Arial" w:hAnsi="Arial" w:cs="Arial"/>
                </w:rPr>
                <w:delText>Cardiac arrhythmia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31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32" w:author="Elizabeth Johnson" w:date="2016-05-11T08:14:00Z"/>
                <w:rFonts w:ascii="Arial" w:hAnsi="Arial" w:cs="Arial"/>
              </w:rPr>
            </w:pPr>
            <w:del w:id="233" w:author="Elizabeth Johnson" w:date="2016-05-11T08:14:00Z">
              <w:r w:rsidRPr="00521EC8" w:rsidDel="00F23579">
                <w:rPr>
                  <w:rFonts w:ascii="Arial" w:hAnsi="Arial" w:cs="Arial"/>
                </w:rPr>
                <w:delText>9</w:delText>
              </w:r>
            </w:del>
          </w:p>
        </w:tc>
      </w:tr>
      <w:tr w:rsidR="00135E75" w:rsidRPr="00521EC8" w:rsidDel="00F23579" w:rsidTr="00135E75">
        <w:trPr>
          <w:del w:id="234" w:author="Elizabeth Johnson" w:date="2016-05-11T08:14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35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36" w:author="Elizabeth Johnson" w:date="2016-05-11T08:14:00Z"/>
                <w:rFonts w:ascii="Arial" w:hAnsi="Arial" w:cs="Arial"/>
              </w:rPr>
            </w:pPr>
            <w:del w:id="237" w:author="Elizabeth Johnson" w:date="2016-05-11T08:14:00Z">
              <w:r w:rsidRPr="00521EC8" w:rsidDel="00F23579">
                <w:rPr>
                  <w:rFonts w:ascii="Arial" w:hAnsi="Arial" w:cs="Arial"/>
                </w:rPr>
                <w:delText>108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38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39" w:author="Elizabeth Johnson" w:date="2016-05-11T08:14:00Z"/>
                <w:rFonts w:ascii="Arial" w:hAnsi="Arial" w:cs="Arial"/>
              </w:rPr>
            </w:pPr>
            <w:del w:id="240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41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42" w:author="Elizabeth Johnson" w:date="2016-05-11T08:14:00Z"/>
                <w:rFonts w:ascii="Arial" w:hAnsi="Arial" w:cs="Arial"/>
              </w:rPr>
            </w:pPr>
            <w:del w:id="243" w:author="Elizabeth Johnson" w:date="2016-05-11T08:14:00Z">
              <w:r w:rsidRPr="00521EC8" w:rsidDel="00F23579">
                <w:rPr>
                  <w:rFonts w:ascii="Arial" w:hAnsi="Arial" w:cs="Arial"/>
                </w:rPr>
                <w:delText>40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44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45" w:author="Elizabeth Johnson" w:date="2016-05-11T08:14:00Z"/>
                <w:rFonts w:ascii="Arial" w:hAnsi="Arial" w:cs="Arial"/>
              </w:rPr>
            </w:pPr>
            <w:del w:id="246" w:author="Elizabeth Johnson" w:date="2016-05-11T08:14:00Z">
              <w:r w:rsidRPr="00521EC8" w:rsidDel="00F23579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4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48" w:author="Elizabeth Johnson" w:date="2016-05-11T08:14:00Z"/>
                <w:rFonts w:ascii="Arial" w:hAnsi="Arial" w:cs="Arial"/>
              </w:rPr>
            </w:pPr>
            <w:del w:id="249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0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51" w:author="Elizabeth Johnson" w:date="2016-05-11T08:14:00Z"/>
                <w:rFonts w:ascii="Arial" w:hAnsi="Arial" w:cs="Arial"/>
              </w:rPr>
            </w:pPr>
            <w:del w:id="252" w:author="Elizabeth Johnson" w:date="2016-05-11T08:14:00Z">
              <w:r w:rsidRPr="00521EC8" w:rsidDel="00F23579">
                <w:rPr>
                  <w:rFonts w:ascii="Arial" w:hAnsi="Arial" w:cs="Arial"/>
                </w:rPr>
                <w:delText>59.7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3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54" w:author="Elizabeth Johnson" w:date="2016-05-11T08:14:00Z"/>
                <w:rFonts w:ascii="Arial" w:hAnsi="Arial" w:cs="Arial"/>
              </w:rPr>
            </w:pPr>
            <w:del w:id="255" w:author="Elizabeth Johnson" w:date="2016-05-11T08:14:00Z">
              <w:r w:rsidRPr="00521EC8" w:rsidDel="00F23579">
                <w:rPr>
                  <w:rFonts w:ascii="Arial" w:hAnsi="Arial" w:cs="Arial"/>
                </w:rPr>
                <w:delText>6.1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6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57" w:author="Elizabeth Johnson" w:date="2016-05-11T08:14:00Z"/>
                <w:rFonts w:ascii="Arial" w:hAnsi="Arial" w:cs="Arial"/>
              </w:rPr>
            </w:pPr>
            <w:del w:id="258" w:author="Elizabeth Johnson" w:date="2016-05-11T08:14:00Z">
              <w:r w:rsidRPr="00521EC8" w:rsidDel="00F23579">
                <w:rPr>
                  <w:rFonts w:ascii="Arial" w:hAnsi="Arial" w:cs="Arial"/>
                </w:rPr>
                <w:delText>SIDS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9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60" w:author="Elizabeth Johnson" w:date="2016-05-11T08:14:00Z"/>
                <w:rFonts w:ascii="Arial" w:hAnsi="Arial" w:cs="Arial"/>
              </w:rPr>
            </w:pPr>
            <w:del w:id="261" w:author="Elizabeth Johnson" w:date="2016-05-11T08:14:00Z">
              <w:r w:rsidRPr="00521EC8" w:rsidDel="00F23579">
                <w:rPr>
                  <w:rFonts w:ascii="Arial" w:hAnsi="Arial" w:cs="Arial"/>
                </w:rPr>
                <w:delText>23</w:delText>
              </w:r>
            </w:del>
          </w:p>
        </w:tc>
      </w:tr>
      <w:tr w:rsidR="00135E75" w:rsidRPr="00521EC8" w:rsidDel="00F23579" w:rsidTr="00135E75">
        <w:trPr>
          <w:del w:id="262" w:author="Elizabeth Johnson" w:date="2016-05-11T08:14:00Z"/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63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64" w:author="Elizabeth Johnson" w:date="2016-05-11T08:14:00Z"/>
                <w:rFonts w:ascii="Arial" w:hAnsi="Arial" w:cs="Arial"/>
              </w:rPr>
            </w:pPr>
            <w:del w:id="265" w:author="Elizabeth Johnson" w:date="2016-05-11T08:14:00Z">
              <w:r w:rsidRPr="00521EC8" w:rsidDel="00F23579">
                <w:rPr>
                  <w:rFonts w:ascii="Arial" w:hAnsi="Arial" w:cs="Arial"/>
                </w:rPr>
                <w:delText>100</w:delText>
              </w:r>
            </w:del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66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67" w:author="Elizabeth Johnson" w:date="2016-05-11T08:14:00Z"/>
                <w:rFonts w:ascii="Arial" w:hAnsi="Arial" w:cs="Arial"/>
              </w:rPr>
            </w:pPr>
            <w:del w:id="268" w:author="Elizabeth Johnson" w:date="2016-05-11T08:14:00Z">
              <w:r w:rsidRPr="00521EC8" w:rsidDel="00F23579">
                <w:rPr>
                  <w:rFonts w:ascii="Arial" w:hAnsi="Arial" w:cs="Arial"/>
                </w:rPr>
                <w:delText>P</w:delText>
              </w:r>
            </w:del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69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70" w:author="Elizabeth Johnson" w:date="2016-05-11T08:14:00Z"/>
                <w:rFonts w:ascii="Arial" w:hAnsi="Arial" w:cs="Arial"/>
              </w:rPr>
            </w:pPr>
            <w:del w:id="271" w:author="Elizabeth Johnson" w:date="2016-05-11T08:14:00Z">
              <w:r w:rsidRPr="00521EC8" w:rsidDel="00F23579">
                <w:rPr>
                  <w:rFonts w:ascii="Arial" w:hAnsi="Arial" w:cs="Arial"/>
                </w:rPr>
                <w:delText>36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72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73" w:author="Elizabeth Johnson" w:date="2016-05-11T08:14:00Z"/>
                <w:rFonts w:ascii="Arial" w:hAnsi="Arial" w:cs="Arial"/>
              </w:rPr>
            </w:pPr>
            <w:del w:id="274" w:author="Elizabeth Johnson" w:date="2016-05-11T08:14:00Z">
              <w:r w:rsidRPr="00521EC8" w:rsidDel="00F23579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7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76" w:author="Elizabeth Johnson" w:date="2016-05-11T08:14:00Z"/>
                <w:rFonts w:ascii="Arial" w:hAnsi="Arial" w:cs="Arial"/>
              </w:rPr>
            </w:pPr>
            <w:del w:id="277" w:author="Elizabeth Johnson" w:date="2016-05-11T08:14:00Z">
              <w:r w:rsidRPr="00521EC8" w:rsidDel="00F23579">
                <w:rPr>
                  <w:rFonts w:ascii="Arial" w:hAnsi="Arial" w:cs="Arial"/>
                </w:rPr>
                <w:delText>AA</w:delText>
              </w:r>
            </w:del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78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79" w:author="Elizabeth Johnson" w:date="2016-05-11T08:14:00Z"/>
                <w:rFonts w:ascii="Arial" w:hAnsi="Arial" w:cs="Arial"/>
              </w:rPr>
            </w:pPr>
            <w:del w:id="280" w:author="Elizabeth Johnson" w:date="2016-05-11T08:14:00Z">
              <w:r w:rsidRPr="00521EC8" w:rsidDel="00F23579">
                <w:rPr>
                  <w:rFonts w:ascii="Arial" w:hAnsi="Arial" w:cs="Arial"/>
                </w:rPr>
                <w:delText>59.7</w:delText>
              </w:r>
            </w:del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8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82" w:author="Elizabeth Johnson" w:date="2016-05-11T08:14:00Z"/>
                <w:rFonts w:ascii="Arial" w:hAnsi="Arial" w:cs="Arial"/>
              </w:rPr>
            </w:pPr>
            <w:del w:id="283" w:author="Elizabeth Johnson" w:date="2016-05-11T08:14:00Z">
              <w:r w:rsidRPr="00521EC8" w:rsidDel="00F23579">
                <w:rPr>
                  <w:rFonts w:ascii="Arial" w:hAnsi="Arial" w:cs="Arial"/>
                </w:rPr>
                <w:delText>5.4</w:delText>
              </w:r>
            </w:del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84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85" w:author="Elizabeth Johnson" w:date="2016-05-11T08:14:00Z"/>
                <w:rFonts w:ascii="Arial" w:hAnsi="Arial" w:cs="Arial"/>
              </w:rPr>
            </w:pPr>
            <w:del w:id="286" w:author="Elizabeth Johnson" w:date="2016-05-11T08:14:00Z">
              <w:r w:rsidRPr="00521EC8" w:rsidDel="00F23579">
                <w:rPr>
                  <w:rFonts w:ascii="Arial" w:hAnsi="Arial" w:cs="Arial"/>
                </w:rPr>
                <w:delText>Dehydration</w:delText>
              </w:r>
            </w:del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87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88" w:author="Elizabeth Johnson" w:date="2016-05-11T08:14:00Z"/>
                <w:rFonts w:ascii="Arial" w:hAnsi="Arial" w:cs="Arial"/>
              </w:rPr>
            </w:pPr>
            <w:del w:id="289" w:author="Elizabeth Johnson" w:date="2016-05-11T08:14:00Z">
              <w:r w:rsidRPr="00521EC8" w:rsidDel="00F23579">
                <w:rPr>
                  <w:rFonts w:ascii="Arial" w:hAnsi="Arial" w:cs="Arial"/>
                </w:rPr>
                <w:delText>14</w:delText>
              </w:r>
            </w:del>
          </w:p>
        </w:tc>
      </w:tr>
      <w:tr w:rsidR="00135E75" w:rsidRPr="00521EC8" w:rsidDel="00F23579" w:rsidTr="00135E75">
        <w:trPr>
          <w:del w:id="290" w:author="Elizabeth Johnson" w:date="2016-05-11T08:14:00Z"/>
        </w:trPr>
        <w:tc>
          <w:tcPr>
            <w:tcW w:w="1025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91" w:author="Elizabeth Johnson" w:date="2016-05-09T10:23:00Z">
              <w:tcPr>
                <w:tcW w:w="1025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92" w:author="Elizabeth Johnson" w:date="2016-05-11T08:14:00Z"/>
                <w:rFonts w:ascii="Arial" w:hAnsi="Arial" w:cs="Arial"/>
              </w:rPr>
            </w:pPr>
            <w:del w:id="293" w:author="Elizabeth Johnson" w:date="2016-05-11T08:14:00Z">
              <w:r w:rsidRPr="00521EC8" w:rsidDel="00F23579">
                <w:rPr>
                  <w:rFonts w:ascii="Arial" w:hAnsi="Arial" w:cs="Arial"/>
                </w:rPr>
                <w:delText>95</w:delText>
              </w:r>
            </w:del>
          </w:p>
        </w:tc>
        <w:tc>
          <w:tcPr>
            <w:tcW w:w="1137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94" w:author="Elizabeth Johnson" w:date="2016-05-09T10:23:00Z">
              <w:tcPr>
                <w:tcW w:w="1069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95" w:author="Elizabeth Johnson" w:date="2016-05-11T08:14:00Z"/>
                <w:rFonts w:ascii="Arial" w:hAnsi="Arial" w:cs="Arial"/>
              </w:rPr>
            </w:pPr>
            <w:del w:id="296" w:author="Elizabeth Johnson" w:date="2016-05-11T08:14:00Z">
              <w:r w:rsidRPr="00521EC8" w:rsidDel="00F23579">
                <w:rPr>
                  <w:rFonts w:ascii="Arial" w:hAnsi="Arial" w:cs="Arial"/>
                </w:rPr>
                <w:delText>P</w:delText>
              </w:r>
            </w:del>
          </w:p>
        </w:tc>
        <w:tc>
          <w:tcPr>
            <w:tcW w:w="1431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97" w:author="Elizabeth Johnson" w:date="2016-05-09T10:23:00Z">
              <w:tcPr>
                <w:tcW w:w="1253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298" w:author="Elizabeth Johnson" w:date="2016-05-11T08:14:00Z"/>
                <w:rFonts w:ascii="Arial" w:hAnsi="Arial" w:cs="Arial"/>
              </w:rPr>
            </w:pPr>
            <w:del w:id="299" w:author="Elizabeth Johnson" w:date="2016-05-11T08:14:00Z">
              <w:r w:rsidRPr="00521EC8" w:rsidDel="00F23579">
                <w:rPr>
                  <w:rFonts w:ascii="Arial" w:hAnsi="Arial" w:cs="Arial"/>
                </w:rPr>
                <w:delText>36</w:delText>
              </w:r>
            </w:del>
          </w:p>
        </w:tc>
        <w:tc>
          <w:tcPr>
            <w:tcW w:w="125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00" w:author="Elizabeth Johnson" w:date="2016-05-09T10:23:00Z">
              <w:tcPr>
                <w:tcW w:w="125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301" w:author="Elizabeth Johnson" w:date="2016-05-11T08:14:00Z"/>
                <w:rFonts w:ascii="Arial" w:hAnsi="Arial" w:cs="Arial"/>
              </w:rPr>
            </w:pPr>
            <w:del w:id="302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5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03" w:author="Elizabeth Johnson" w:date="2016-05-09T10:23:00Z">
              <w:tcPr>
                <w:tcW w:w="125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304" w:author="Elizabeth Johnson" w:date="2016-05-11T08:14:00Z"/>
                <w:rFonts w:ascii="Arial" w:hAnsi="Arial" w:cs="Arial"/>
              </w:rPr>
            </w:pPr>
            <w:del w:id="305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5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06" w:author="Elizabeth Johnson" w:date="2016-05-09T10:23:00Z">
              <w:tcPr>
                <w:tcW w:w="1253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307" w:author="Elizabeth Johnson" w:date="2016-05-11T08:14:00Z"/>
                <w:rFonts w:ascii="Arial" w:hAnsi="Arial" w:cs="Arial"/>
              </w:rPr>
            </w:pPr>
            <w:del w:id="308" w:author="Elizabeth Johnson" w:date="2016-05-11T08:14:00Z">
              <w:r w:rsidRPr="00521EC8" w:rsidDel="00F23579">
                <w:rPr>
                  <w:rFonts w:ascii="Arial" w:hAnsi="Arial" w:cs="Arial"/>
                </w:rPr>
                <w:delText>ND</w:delText>
              </w:r>
            </w:del>
          </w:p>
        </w:tc>
        <w:tc>
          <w:tcPr>
            <w:tcW w:w="125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09" w:author="Elizabeth Johnson" w:date="2016-05-09T10:23:00Z">
              <w:tcPr>
                <w:tcW w:w="125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310" w:author="Elizabeth Johnson" w:date="2016-05-11T08:14:00Z"/>
                <w:rFonts w:ascii="Arial" w:hAnsi="Arial" w:cs="Arial"/>
              </w:rPr>
            </w:pPr>
            <w:del w:id="311" w:author="Elizabeth Johnson" w:date="2016-05-11T08:14:00Z">
              <w:r w:rsidRPr="00521EC8" w:rsidDel="00F23579">
                <w:rPr>
                  <w:rFonts w:ascii="Arial" w:hAnsi="Arial" w:cs="Arial"/>
                </w:rPr>
                <w:delText>ND</w:delText>
              </w:r>
            </w:del>
          </w:p>
        </w:tc>
        <w:tc>
          <w:tcPr>
            <w:tcW w:w="249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12" w:author="Elizabeth Johnson" w:date="2016-05-09T10:23:00Z">
              <w:tcPr>
                <w:tcW w:w="2496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313" w:author="Elizabeth Johnson" w:date="2016-05-11T08:14:00Z"/>
                <w:rFonts w:ascii="Arial" w:hAnsi="Arial" w:cs="Arial"/>
              </w:rPr>
            </w:pPr>
            <w:del w:id="314" w:author="Elizabeth Johnson" w:date="2016-05-11T08:14:00Z">
              <w:r w:rsidRPr="00521EC8" w:rsidDel="00F23579">
                <w:rPr>
                  <w:rFonts w:ascii="Arial" w:hAnsi="Arial" w:cs="Arial"/>
                </w:rPr>
                <w:delText>SIDS</w:delText>
              </w:r>
            </w:del>
          </w:p>
        </w:tc>
        <w:tc>
          <w:tcPr>
            <w:tcW w:w="159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15" w:author="Elizabeth Johnson" w:date="2016-05-09T10:23:00Z">
              <w:tcPr>
                <w:tcW w:w="159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Del="00F23579" w:rsidRDefault="00135E75">
            <w:pPr>
              <w:pStyle w:val="TableContents"/>
              <w:jc w:val="center"/>
              <w:rPr>
                <w:del w:id="316" w:author="Elizabeth Johnson" w:date="2016-05-11T08:14:00Z"/>
                <w:rFonts w:ascii="Arial" w:hAnsi="Arial" w:cs="Arial"/>
              </w:rPr>
            </w:pPr>
            <w:del w:id="317" w:author="Elizabeth Johnson" w:date="2016-05-11T08:14:00Z">
              <w:r w:rsidRPr="00521EC8" w:rsidDel="00F23579">
                <w:rPr>
                  <w:rFonts w:ascii="Arial" w:hAnsi="Arial" w:cs="Arial"/>
                </w:rPr>
                <w:delText>11</w:delText>
              </w:r>
            </w:del>
          </w:p>
        </w:tc>
      </w:tr>
    </w:tbl>
    <w:p w:rsidR="008F251D" w:rsidRPr="00521EC8" w:rsidDel="00F23579" w:rsidRDefault="008F251D">
      <w:pPr>
        <w:rPr>
          <w:del w:id="318" w:author="Elizabeth Johnson" w:date="2016-05-11T08:14:00Z"/>
          <w:rFonts w:ascii="Arial" w:hAnsi="Arial" w:cs="Arial"/>
        </w:rPr>
      </w:pPr>
    </w:p>
    <w:p w:rsidR="008F251D" w:rsidRPr="00521EC8" w:rsidDel="00F23579" w:rsidRDefault="005C3F04">
      <w:pPr>
        <w:rPr>
          <w:del w:id="319" w:author="Elizabeth Johnson" w:date="2016-05-11T08:14:00Z"/>
          <w:rFonts w:ascii="Arial" w:hAnsi="Arial" w:cs="Arial"/>
        </w:rPr>
      </w:pPr>
      <w:del w:id="320" w:author="Elizabeth Johnson" w:date="2016-05-11T08:14:00Z">
        <w:r w:rsidRPr="00521EC8" w:rsidDel="00F23579">
          <w:rPr>
            <w:rFonts w:ascii="Arial" w:hAnsi="Arial" w:cs="Arial"/>
          </w:rPr>
          <w:delText xml:space="preserve">C: Caucasian; AA: African American; SIDS: sudden infant death syndrome; </w:delText>
        </w:r>
        <w:r w:rsidR="004A5488" w:rsidRPr="00521EC8" w:rsidDel="00F23579">
          <w:rPr>
            <w:rFonts w:ascii="Arial" w:hAnsi="Arial" w:cs="Arial"/>
          </w:rPr>
          <w:delText>ND = no data available</w:delText>
        </w:r>
      </w:del>
    </w:p>
    <w:p w:rsidR="00AA0CF4" w:rsidDel="00F23579" w:rsidRDefault="00AA0CF4">
      <w:pPr>
        <w:widowControl/>
        <w:suppressAutoHyphens w:val="0"/>
        <w:overflowPunct/>
        <w:rPr>
          <w:del w:id="321" w:author="Elizabeth Johnson" w:date="2016-05-11T08:14:00Z"/>
          <w:rFonts w:ascii="Arial" w:hAnsi="Arial" w:cs="Arial"/>
        </w:rPr>
      </w:pPr>
      <w:del w:id="322" w:author="Elizabeth Johnson" w:date="2016-05-11T08:14:00Z">
        <w:r w:rsidDel="00F23579">
          <w:rPr>
            <w:rFonts w:ascii="Arial" w:hAnsi="Arial" w:cs="Arial"/>
          </w:rPr>
          <w:br w:type="page"/>
        </w:r>
      </w:del>
    </w:p>
    <w:p w:rsidR="008F251D" w:rsidRPr="00AA0CF4" w:rsidDel="00F23579" w:rsidRDefault="00AA0CF4" w:rsidP="00AA0CF4">
      <w:pPr>
        <w:widowControl/>
        <w:suppressAutoHyphens w:val="0"/>
        <w:overflowPunct/>
        <w:rPr>
          <w:del w:id="323" w:author="Elizabeth Johnson" w:date="2016-05-11T08:14:00Z"/>
          <w:rFonts w:ascii="Arial" w:hAnsi="Arial" w:cs="Arial"/>
          <w:b/>
          <w:bCs/>
        </w:rPr>
      </w:pPr>
      <w:del w:id="324" w:author="Elizabeth Johnson" w:date="2016-05-11T08:14:00Z">
        <w:r w:rsidDel="00F23579">
          <w:rPr>
            <w:rFonts w:ascii="Arial" w:hAnsi="Arial" w:cs="Arial"/>
            <w:b/>
            <w:bCs/>
          </w:rPr>
          <w:lastRenderedPageBreak/>
          <w:delText>S</w:delText>
        </w:r>
      </w:del>
      <w:del w:id="325" w:author="Elizabeth Johnson" w:date="2016-05-09T10:24:00Z">
        <w:r w:rsidDel="00135E75">
          <w:rPr>
            <w:rFonts w:ascii="Arial" w:hAnsi="Arial" w:cs="Arial"/>
            <w:b/>
            <w:bCs/>
          </w:rPr>
          <w:delText>upplemental</w:delText>
        </w:r>
      </w:del>
      <w:del w:id="326" w:author="Elizabeth Johnson" w:date="2016-05-11T08:14:00Z">
        <w:r w:rsidDel="00F23579">
          <w:rPr>
            <w:rFonts w:ascii="Arial" w:hAnsi="Arial" w:cs="Arial"/>
            <w:b/>
            <w:bCs/>
          </w:rPr>
          <w:delText xml:space="preserve"> T</w:delText>
        </w:r>
        <w:r w:rsidR="004A5488" w:rsidRPr="00521EC8" w:rsidDel="00F23579">
          <w:rPr>
            <w:rFonts w:ascii="Arial" w:hAnsi="Arial" w:cs="Arial"/>
            <w:b/>
            <w:bCs/>
          </w:rPr>
          <w:delText>able</w:delText>
        </w:r>
      </w:del>
      <w:del w:id="327" w:author="Elizabeth Johnson" w:date="2016-05-09T10:24:00Z">
        <w:r w:rsidR="004A5488" w:rsidRPr="00521EC8" w:rsidDel="00135E75">
          <w:rPr>
            <w:rFonts w:ascii="Arial" w:hAnsi="Arial" w:cs="Arial"/>
            <w:b/>
            <w:bCs/>
          </w:rPr>
          <w:delText xml:space="preserve"> 1B</w:delText>
        </w:r>
      </w:del>
      <w:del w:id="328" w:author="Elizabeth Johnson" w:date="2016-05-11T08:14:00Z">
        <w:r w:rsidDel="00F23579">
          <w:rPr>
            <w:rFonts w:ascii="Arial" w:hAnsi="Arial" w:cs="Arial"/>
            <w:b/>
            <w:bCs/>
          </w:rPr>
          <w:delText>.</w:delText>
        </w:r>
        <w:r w:rsidR="004A5488" w:rsidRPr="00521EC8" w:rsidDel="00F23579">
          <w:rPr>
            <w:rFonts w:ascii="Arial" w:hAnsi="Arial" w:cs="Arial"/>
            <w:b/>
            <w:bCs/>
          </w:rPr>
          <w:delText xml:space="preserve"> Characteristics of older adults</w:delText>
        </w:r>
      </w:del>
    </w:p>
    <w:p w:rsidR="008F251D" w:rsidRPr="00521EC8" w:rsidDel="00F23579" w:rsidRDefault="008F251D">
      <w:pPr>
        <w:rPr>
          <w:del w:id="329" w:author="Elizabeth Johnson" w:date="2016-05-11T08:14:00Z"/>
          <w:rFonts w:ascii="Arial" w:hAnsi="Arial" w:cs="Arial"/>
        </w:rPr>
      </w:pPr>
    </w:p>
    <w:tbl>
      <w:tblPr>
        <w:tblW w:w="0" w:type="auto"/>
        <w:tblInd w:w="-108" w:type="dxa"/>
        <w:tblBorders>
          <w:top w:val="single" w:sz="2" w:space="0" w:color="000001"/>
          <w:bottom w:val="single" w:sz="2" w:space="0" w:color="00000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92"/>
        <w:gridCol w:w="1292"/>
        <w:gridCol w:w="1292"/>
        <w:gridCol w:w="1292"/>
        <w:gridCol w:w="1292"/>
        <w:gridCol w:w="1104"/>
        <w:gridCol w:w="1480"/>
        <w:gridCol w:w="2030"/>
        <w:gridCol w:w="1522"/>
      </w:tblGrid>
      <w:tr w:rsidR="00FF3AD0" w:rsidRPr="00521EC8" w:rsidDel="00F23579" w:rsidTr="00B25A1E">
        <w:trPr>
          <w:del w:id="330" w:author="Elizabeth Johnson" w:date="2016-05-11T08:14:00Z"/>
        </w:trPr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31" w:author="Elizabeth Johnson" w:date="2016-05-11T08:14:00Z"/>
                <w:rFonts w:ascii="Arial" w:hAnsi="Arial" w:cs="Arial"/>
              </w:rPr>
            </w:pPr>
            <w:del w:id="332" w:author="Elizabeth Johnson" w:date="2016-05-11T08:14:00Z">
              <w:r w:rsidDel="00F23579">
                <w:rPr>
                  <w:rFonts w:ascii="Arial" w:hAnsi="Arial" w:cs="Arial"/>
                </w:rPr>
                <w:br/>
              </w:r>
              <w:r w:rsidRPr="00521EC8" w:rsidDel="00F23579">
                <w:rPr>
                  <w:rFonts w:ascii="Arial" w:hAnsi="Arial" w:cs="Arial"/>
                </w:rPr>
                <w:delText>Age (y)</w:delText>
              </w:r>
            </w:del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33" w:author="Elizabeth Johnson" w:date="2016-05-11T08:14:00Z"/>
                <w:rFonts w:ascii="Arial" w:hAnsi="Arial" w:cs="Arial"/>
              </w:rPr>
            </w:pPr>
            <w:del w:id="334" w:author="Elizabeth Johnson" w:date="2016-05-11T08:14:00Z">
              <w:r w:rsidDel="00F23579">
                <w:rPr>
                  <w:rFonts w:ascii="Arial" w:hAnsi="Arial" w:cs="Arial"/>
                </w:rPr>
                <w:br/>
              </w:r>
              <w:r w:rsidRPr="00521EC8" w:rsidDel="00F23579">
                <w:rPr>
                  <w:rFonts w:ascii="Arial" w:hAnsi="Arial" w:cs="Arial"/>
                </w:rPr>
                <w:delText>Sex</w:delText>
              </w:r>
            </w:del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35" w:author="Elizabeth Johnson" w:date="2016-05-11T08:14:00Z"/>
                <w:rFonts w:ascii="Arial" w:hAnsi="Arial" w:cs="Arial"/>
              </w:rPr>
            </w:pPr>
            <w:del w:id="336" w:author="Elizabeth Johnson" w:date="2016-05-11T08:14:00Z">
              <w:r w:rsidDel="00F23579">
                <w:rPr>
                  <w:rFonts w:ascii="Arial" w:hAnsi="Arial" w:cs="Arial"/>
                </w:rPr>
                <w:br/>
              </w:r>
              <w:r w:rsidRPr="00521EC8" w:rsidDel="00F23579">
                <w:rPr>
                  <w:rFonts w:ascii="Arial" w:hAnsi="Arial" w:cs="Arial"/>
                </w:rPr>
                <w:delText>Race</w:delText>
              </w:r>
            </w:del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 w:rsidP="00B25A1E">
            <w:pPr>
              <w:pStyle w:val="TableContents"/>
              <w:jc w:val="center"/>
              <w:rPr>
                <w:del w:id="337" w:author="Elizabeth Johnson" w:date="2016-05-11T08:14:00Z"/>
                <w:rFonts w:ascii="Arial" w:hAnsi="Arial" w:cs="Arial"/>
              </w:rPr>
            </w:pPr>
            <w:del w:id="338" w:author="Elizabeth Johnson" w:date="2016-05-11T08:14:00Z">
              <w:r w:rsidDel="00F23579">
                <w:rPr>
                  <w:rFonts w:ascii="Arial" w:hAnsi="Arial" w:cs="Arial"/>
                </w:rPr>
                <w:br/>
              </w:r>
              <w:r w:rsidRPr="00521EC8" w:rsidDel="00F23579">
                <w:rPr>
                  <w:rFonts w:ascii="Arial" w:hAnsi="Arial" w:cs="Arial"/>
                </w:rPr>
                <w:delText>Height</w:delText>
              </w:r>
              <w:r w:rsidDel="00F23579">
                <w:rPr>
                  <w:rFonts w:ascii="Arial" w:hAnsi="Arial" w:cs="Arial"/>
                </w:rPr>
                <w:br/>
              </w:r>
              <w:r w:rsidRPr="00521EC8" w:rsidDel="00F23579">
                <w:rPr>
                  <w:rFonts w:ascii="Arial" w:hAnsi="Arial" w:cs="Arial"/>
                </w:rPr>
                <w:delText>(m)</w:delText>
              </w:r>
            </w:del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39" w:author="Elizabeth Johnson" w:date="2016-05-11T08:14:00Z"/>
                <w:rFonts w:ascii="Arial" w:hAnsi="Arial" w:cs="Arial"/>
              </w:rPr>
            </w:pPr>
            <w:del w:id="340" w:author="Elizabeth Johnson" w:date="2016-05-11T08:14:00Z">
              <w:r w:rsidDel="00F23579">
                <w:rPr>
                  <w:rFonts w:ascii="Arial" w:hAnsi="Arial" w:cs="Arial"/>
                </w:rPr>
                <w:br/>
              </w:r>
              <w:r w:rsidRPr="00521EC8" w:rsidDel="00F23579">
                <w:rPr>
                  <w:rFonts w:ascii="Arial" w:hAnsi="Arial" w:cs="Arial"/>
                </w:rPr>
                <w:delText>Body weight (kg)</w:delText>
              </w:r>
            </w:del>
          </w:p>
        </w:tc>
        <w:tc>
          <w:tcPr>
            <w:tcW w:w="11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41" w:author="Elizabeth Johnson" w:date="2016-05-11T08:14:00Z"/>
                <w:rFonts w:ascii="Arial" w:hAnsi="Arial" w:cs="Arial"/>
              </w:rPr>
            </w:pPr>
            <w:del w:id="342" w:author="Elizabeth Johnson" w:date="2016-05-11T08:14:00Z">
              <w:r w:rsidDel="00F23579">
                <w:rPr>
                  <w:rFonts w:ascii="Arial" w:hAnsi="Arial" w:cs="Arial"/>
                </w:rPr>
                <w:br/>
              </w:r>
              <w:r w:rsidRPr="00521EC8" w:rsidDel="00F23579">
                <w:rPr>
                  <w:rFonts w:ascii="Arial" w:hAnsi="Arial" w:cs="Arial"/>
                </w:rPr>
                <w:delText>BMI (kg/m</w:delText>
              </w:r>
              <w:r w:rsidRPr="00521EC8" w:rsidDel="00F23579">
                <w:rPr>
                  <w:rFonts w:ascii="Arial" w:hAnsi="Arial" w:cs="Arial"/>
                  <w:vertAlign w:val="superscript"/>
                </w:rPr>
                <w:delText>2</w:delText>
              </w:r>
              <w:r w:rsidRPr="00521EC8" w:rsidDel="00F23579">
                <w:rPr>
                  <w:rFonts w:ascii="Arial" w:hAnsi="Arial" w:cs="Arial"/>
                </w:rPr>
                <w:delText>)</w:delText>
              </w:r>
            </w:del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 w:rsidP="00B25A1E">
            <w:pPr>
              <w:pStyle w:val="TableContents"/>
              <w:jc w:val="center"/>
              <w:rPr>
                <w:del w:id="343" w:author="Elizabeth Johnson" w:date="2016-05-11T08:14:00Z"/>
                <w:rFonts w:ascii="Arial" w:hAnsi="Arial" w:cs="Arial"/>
              </w:rPr>
            </w:pPr>
            <w:del w:id="344" w:author="Elizabeth Johnson" w:date="2016-05-11T08:14:00Z">
              <w:r w:rsidDel="00F23579">
                <w:rPr>
                  <w:rFonts w:ascii="Arial" w:hAnsi="Arial" w:cs="Arial"/>
                </w:rPr>
                <w:br/>
              </w:r>
              <w:r w:rsidRPr="00521EC8" w:rsidDel="00F23579">
                <w:rPr>
                  <w:rFonts w:ascii="Arial" w:hAnsi="Arial" w:cs="Arial"/>
                </w:rPr>
                <w:delText>Normal/</w:delText>
              </w:r>
              <w:r w:rsidDel="00F23579">
                <w:rPr>
                  <w:rFonts w:ascii="Arial" w:hAnsi="Arial" w:cs="Arial"/>
                </w:rPr>
                <w:br/>
              </w:r>
              <w:r w:rsidRPr="00521EC8" w:rsidDel="00F23579">
                <w:rPr>
                  <w:rFonts w:ascii="Arial" w:hAnsi="Arial" w:cs="Arial"/>
                </w:rPr>
                <w:delText>Alzheimer's disease</w:delText>
              </w:r>
            </w:del>
          </w:p>
        </w:tc>
        <w:tc>
          <w:tcPr>
            <w:tcW w:w="20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45" w:author="Elizabeth Johnson" w:date="2016-05-11T08:14:00Z"/>
                <w:rFonts w:ascii="Arial" w:hAnsi="Arial" w:cs="Arial"/>
              </w:rPr>
            </w:pPr>
            <w:del w:id="346" w:author="Elizabeth Johnson" w:date="2016-05-11T08:14:00Z">
              <w:r w:rsidDel="00F23579">
                <w:rPr>
                  <w:rFonts w:ascii="Arial" w:hAnsi="Arial" w:cs="Arial"/>
                </w:rPr>
                <w:br/>
              </w:r>
              <w:r w:rsidRPr="00521EC8" w:rsidDel="00F23579">
                <w:rPr>
                  <w:rFonts w:ascii="Arial" w:hAnsi="Arial" w:cs="Arial"/>
                </w:rPr>
                <w:delText>Cause of death</w:delText>
              </w:r>
            </w:del>
          </w:p>
        </w:tc>
        <w:tc>
          <w:tcPr>
            <w:tcW w:w="15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47" w:author="Elizabeth Johnson" w:date="2016-05-11T08:14:00Z"/>
                <w:rFonts w:ascii="Arial" w:hAnsi="Arial" w:cs="Arial"/>
              </w:rPr>
            </w:pPr>
            <w:del w:id="348" w:author="Elizabeth Johnson" w:date="2016-05-11T08:14:00Z">
              <w:r w:rsidRPr="00521EC8" w:rsidDel="00F23579">
                <w:rPr>
                  <w:rFonts w:ascii="Arial" w:hAnsi="Arial" w:cs="Arial"/>
                </w:rPr>
                <w:delText>Time of death to tissue collection (hr)</w:delText>
              </w:r>
            </w:del>
          </w:p>
        </w:tc>
      </w:tr>
      <w:tr w:rsidR="00FF3AD0" w:rsidRPr="00521EC8" w:rsidDel="00F23579" w:rsidTr="00B25A1E">
        <w:trPr>
          <w:del w:id="349" w:author="Elizabeth Johnson" w:date="2016-05-11T08:14:00Z"/>
        </w:trPr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50" w:author="Elizabeth Johnson" w:date="2016-05-11T08:14:00Z"/>
                <w:rFonts w:ascii="Arial" w:hAnsi="Arial" w:cs="Arial"/>
              </w:rPr>
            </w:pPr>
            <w:del w:id="351" w:author="Elizabeth Johnson" w:date="2016-05-11T08:14:00Z">
              <w:r w:rsidRPr="00521EC8" w:rsidDel="00F23579">
                <w:rPr>
                  <w:rFonts w:ascii="Arial" w:hAnsi="Arial" w:cs="Arial"/>
                </w:rPr>
                <w:delText>78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52" w:author="Elizabeth Johnson" w:date="2016-05-11T08:14:00Z"/>
                <w:rFonts w:ascii="Arial" w:hAnsi="Arial" w:cs="Arial"/>
              </w:rPr>
            </w:pPr>
            <w:del w:id="353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54" w:author="Elizabeth Johnson" w:date="2016-05-11T08:14:00Z"/>
                <w:rFonts w:ascii="Arial" w:hAnsi="Arial" w:cs="Arial"/>
              </w:rPr>
            </w:pPr>
            <w:del w:id="355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56" w:author="Elizabeth Johnson" w:date="2016-05-11T08:14:00Z"/>
                <w:rFonts w:ascii="Arial" w:hAnsi="Arial" w:cs="Arial"/>
              </w:rPr>
            </w:pPr>
            <w:del w:id="357" w:author="Elizabeth Johnson" w:date="2016-05-11T08:14:00Z">
              <w:r w:rsidRPr="00521EC8" w:rsidDel="00F23579">
                <w:rPr>
                  <w:rFonts w:ascii="Arial" w:hAnsi="Arial" w:cs="Arial"/>
                </w:rPr>
                <w:delText>ND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58" w:author="Elizabeth Johnson" w:date="2016-05-11T08:14:00Z"/>
                <w:rFonts w:ascii="Arial" w:hAnsi="Arial" w:cs="Arial"/>
              </w:rPr>
            </w:pPr>
            <w:del w:id="359" w:author="Elizabeth Johnson" w:date="2016-05-11T08:14:00Z">
              <w:r w:rsidRPr="00521EC8" w:rsidDel="00F23579">
                <w:rPr>
                  <w:rFonts w:ascii="Arial" w:hAnsi="Arial" w:cs="Arial"/>
                </w:rPr>
                <w:delText>ND</w:delText>
              </w:r>
            </w:del>
          </w:p>
        </w:tc>
        <w:tc>
          <w:tcPr>
            <w:tcW w:w="1104" w:type="dxa"/>
            <w:shd w:val="clear" w:color="auto" w:fill="FFFFFF"/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60" w:author="Elizabeth Johnson" w:date="2016-05-11T08:14:00Z"/>
                <w:rFonts w:ascii="Arial" w:hAnsi="Arial" w:cs="Arial"/>
              </w:rPr>
            </w:pPr>
            <w:del w:id="361" w:author="Elizabeth Johnson" w:date="2016-05-11T08:14:00Z">
              <w:r w:rsidDel="00F23579">
                <w:rPr>
                  <w:rFonts w:ascii="Arial" w:hAnsi="Arial" w:cs="Arial"/>
                </w:rPr>
                <w:delText>ND</w:delText>
              </w:r>
            </w:del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62" w:author="Elizabeth Johnson" w:date="2016-05-11T08:14:00Z"/>
                <w:rFonts w:ascii="Arial" w:hAnsi="Arial" w:cs="Arial"/>
              </w:rPr>
            </w:pPr>
            <w:del w:id="363" w:author="Elizabeth Johnson" w:date="2016-05-11T08:14:00Z">
              <w:r w:rsidRPr="00521EC8" w:rsidDel="00F23579">
                <w:rPr>
                  <w:rFonts w:ascii="Arial" w:hAnsi="Arial" w:cs="Arial"/>
                </w:rPr>
                <w:delText>N</w:delText>
              </w:r>
            </w:del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64" w:author="Elizabeth Johnson" w:date="2016-05-11T08:14:00Z"/>
                <w:rFonts w:ascii="Arial" w:hAnsi="Arial" w:cs="Arial"/>
              </w:rPr>
            </w:pPr>
            <w:del w:id="365" w:author="Elizabeth Johnson" w:date="2016-05-11T08:14:00Z">
              <w:r w:rsidRPr="00521EC8" w:rsidDel="00F23579">
                <w:rPr>
                  <w:rFonts w:ascii="Arial" w:hAnsi="Arial" w:cs="Arial"/>
                </w:rPr>
                <w:delText>Cancer</w:delText>
              </w:r>
            </w:del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66" w:author="Elizabeth Johnson" w:date="2016-05-11T08:14:00Z"/>
                <w:rFonts w:ascii="Arial" w:hAnsi="Arial" w:cs="Arial"/>
              </w:rPr>
            </w:pPr>
            <w:del w:id="367" w:author="Elizabeth Johnson" w:date="2016-05-11T08:14:00Z">
              <w:r w:rsidRPr="00521EC8" w:rsidDel="00F23579">
                <w:rPr>
                  <w:rFonts w:ascii="Arial" w:hAnsi="Arial" w:cs="Arial"/>
                </w:rPr>
                <w:delText>7</w:delText>
              </w:r>
            </w:del>
          </w:p>
        </w:tc>
      </w:tr>
      <w:tr w:rsidR="00FF3AD0" w:rsidRPr="00521EC8" w:rsidDel="00F23579" w:rsidTr="00B25A1E">
        <w:trPr>
          <w:del w:id="368" w:author="Elizabeth Johnson" w:date="2016-05-11T08:14:00Z"/>
        </w:trPr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69" w:author="Elizabeth Johnson" w:date="2016-05-11T08:14:00Z"/>
                <w:rFonts w:ascii="Arial" w:hAnsi="Arial" w:cs="Arial"/>
              </w:rPr>
            </w:pPr>
            <w:del w:id="370" w:author="Elizabeth Johnson" w:date="2016-05-11T08:14:00Z">
              <w:r w:rsidRPr="00521EC8" w:rsidDel="00F23579">
                <w:rPr>
                  <w:rFonts w:ascii="Arial" w:hAnsi="Arial" w:cs="Arial"/>
                </w:rPr>
                <w:delText>55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71" w:author="Elizabeth Johnson" w:date="2016-05-11T08:14:00Z"/>
                <w:rFonts w:ascii="Arial" w:hAnsi="Arial" w:cs="Arial"/>
              </w:rPr>
            </w:pPr>
            <w:del w:id="372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73" w:author="Elizabeth Johnson" w:date="2016-05-11T08:14:00Z"/>
                <w:rFonts w:ascii="Arial" w:hAnsi="Arial" w:cs="Arial"/>
              </w:rPr>
            </w:pPr>
            <w:del w:id="374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75" w:author="Elizabeth Johnson" w:date="2016-05-11T08:14:00Z"/>
                <w:rFonts w:ascii="Arial" w:hAnsi="Arial" w:cs="Arial"/>
              </w:rPr>
            </w:pPr>
            <w:del w:id="376" w:author="Elizabeth Johnson" w:date="2016-05-11T08:14:00Z">
              <w:r w:rsidRPr="00521EC8" w:rsidDel="00F23579">
                <w:rPr>
                  <w:rFonts w:ascii="Arial" w:hAnsi="Arial" w:cs="Arial"/>
                </w:rPr>
                <w:delText>1.85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77" w:author="Elizabeth Johnson" w:date="2016-05-11T08:14:00Z"/>
                <w:rFonts w:ascii="Arial" w:hAnsi="Arial" w:cs="Arial"/>
              </w:rPr>
            </w:pPr>
            <w:del w:id="378" w:author="Elizabeth Johnson" w:date="2016-05-11T08:14:00Z">
              <w:r w:rsidRPr="00521EC8" w:rsidDel="00F23579">
                <w:rPr>
                  <w:rFonts w:ascii="Arial" w:hAnsi="Arial" w:cs="Arial"/>
                </w:rPr>
                <w:delText>52.2</w:delText>
              </w:r>
            </w:del>
          </w:p>
        </w:tc>
        <w:tc>
          <w:tcPr>
            <w:tcW w:w="1104" w:type="dxa"/>
            <w:shd w:val="clear" w:color="auto" w:fill="FFFFFF"/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79" w:author="Elizabeth Johnson" w:date="2016-05-11T08:14:00Z"/>
                <w:rFonts w:ascii="Arial" w:hAnsi="Arial" w:cs="Arial"/>
              </w:rPr>
            </w:pPr>
            <w:del w:id="380" w:author="Elizabeth Johnson" w:date="2016-05-11T08:14:00Z">
              <w:r w:rsidDel="00F23579">
                <w:rPr>
                  <w:rFonts w:ascii="Arial" w:hAnsi="Arial" w:cs="Arial"/>
                </w:rPr>
                <w:delText>15.25</w:delText>
              </w:r>
            </w:del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81" w:author="Elizabeth Johnson" w:date="2016-05-11T08:14:00Z"/>
                <w:rFonts w:ascii="Arial" w:hAnsi="Arial" w:cs="Arial"/>
              </w:rPr>
            </w:pPr>
            <w:del w:id="382" w:author="Elizabeth Johnson" w:date="2016-05-11T08:14:00Z">
              <w:r w:rsidRPr="00521EC8" w:rsidDel="00F23579">
                <w:rPr>
                  <w:rFonts w:ascii="Arial" w:hAnsi="Arial" w:cs="Arial"/>
                </w:rPr>
                <w:delText>N</w:delText>
              </w:r>
            </w:del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83" w:author="Elizabeth Johnson" w:date="2016-05-11T08:14:00Z"/>
                <w:rFonts w:ascii="Arial" w:hAnsi="Arial" w:cs="Arial"/>
              </w:rPr>
            </w:pPr>
            <w:del w:id="384" w:author="Elizabeth Johnson" w:date="2016-05-11T08:14:00Z">
              <w:r w:rsidRPr="00521EC8" w:rsidDel="00F23579">
                <w:rPr>
                  <w:rFonts w:ascii="Arial" w:hAnsi="Arial" w:cs="Arial"/>
                </w:rPr>
                <w:delText>Lymphoma</w:delText>
              </w:r>
            </w:del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85" w:author="Elizabeth Johnson" w:date="2016-05-11T08:14:00Z"/>
                <w:rFonts w:ascii="Arial" w:hAnsi="Arial" w:cs="Arial"/>
              </w:rPr>
            </w:pPr>
            <w:del w:id="386" w:author="Elizabeth Johnson" w:date="2016-05-11T08:14:00Z">
              <w:r w:rsidRPr="00521EC8" w:rsidDel="00F23579">
                <w:rPr>
                  <w:rFonts w:ascii="Arial" w:hAnsi="Arial" w:cs="Arial"/>
                </w:rPr>
                <w:delText>8.5</w:delText>
              </w:r>
            </w:del>
          </w:p>
        </w:tc>
      </w:tr>
      <w:tr w:rsidR="00FF3AD0" w:rsidRPr="00521EC8" w:rsidDel="00F23579" w:rsidTr="00B25A1E">
        <w:trPr>
          <w:del w:id="387" w:author="Elizabeth Johnson" w:date="2016-05-11T08:14:00Z"/>
        </w:trPr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88" w:author="Elizabeth Johnson" w:date="2016-05-11T08:14:00Z"/>
                <w:rFonts w:ascii="Arial" w:hAnsi="Arial" w:cs="Arial"/>
              </w:rPr>
            </w:pPr>
            <w:del w:id="389" w:author="Elizabeth Johnson" w:date="2016-05-11T08:14:00Z">
              <w:r w:rsidRPr="00521EC8" w:rsidDel="00F23579">
                <w:rPr>
                  <w:rFonts w:ascii="Arial" w:hAnsi="Arial" w:cs="Arial"/>
                </w:rPr>
                <w:delText>80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90" w:author="Elizabeth Johnson" w:date="2016-05-11T08:14:00Z"/>
                <w:rFonts w:ascii="Arial" w:hAnsi="Arial" w:cs="Arial"/>
              </w:rPr>
            </w:pPr>
            <w:del w:id="391" w:author="Elizabeth Johnson" w:date="2016-05-11T08:14:00Z">
              <w:r w:rsidRPr="00521EC8" w:rsidDel="00F23579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92" w:author="Elizabeth Johnson" w:date="2016-05-11T08:14:00Z"/>
                <w:rFonts w:ascii="Arial" w:hAnsi="Arial" w:cs="Arial"/>
              </w:rPr>
            </w:pPr>
            <w:del w:id="393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94" w:author="Elizabeth Johnson" w:date="2016-05-11T08:14:00Z"/>
                <w:rFonts w:ascii="Arial" w:hAnsi="Arial" w:cs="Arial"/>
              </w:rPr>
            </w:pPr>
            <w:del w:id="395" w:author="Elizabeth Johnson" w:date="2016-05-11T08:14:00Z">
              <w:r w:rsidRPr="00521EC8" w:rsidDel="00F23579">
                <w:rPr>
                  <w:rFonts w:ascii="Arial" w:hAnsi="Arial" w:cs="Arial"/>
                </w:rPr>
                <w:delText>1.70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96" w:author="Elizabeth Johnson" w:date="2016-05-11T08:14:00Z"/>
                <w:rFonts w:ascii="Arial" w:hAnsi="Arial" w:cs="Arial"/>
              </w:rPr>
            </w:pPr>
            <w:del w:id="397" w:author="Elizabeth Johnson" w:date="2016-05-11T08:14:00Z">
              <w:r w:rsidRPr="00521EC8" w:rsidDel="00F23579">
                <w:rPr>
                  <w:rFonts w:ascii="Arial" w:hAnsi="Arial" w:cs="Arial"/>
                </w:rPr>
                <w:delText>79.4</w:delText>
              </w:r>
            </w:del>
          </w:p>
        </w:tc>
        <w:tc>
          <w:tcPr>
            <w:tcW w:w="1104" w:type="dxa"/>
            <w:shd w:val="clear" w:color="auto" w:fill="FFFFFF"/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398" w:author="Elizabeth Johnson" w:date="2016-05-11T08:14:00Z"/>
                <w:rFonts w:ascii="Arial" w:hAnsi="Arial" w:cs="Arial"/>
              </w:rPr>
            </w:pPr>
            <w:del w:id="399" w:author="Elizabeth Johnson" w:date="2016-05-11T08:14:00Z">
              <w:r w:rsidDel="00F23579">
                <w:rPr>
                  <w:rFonts w:ascii="Arial" w:hAnsi="Arial" w:cs="Arial"/>
                </w:rPr>
                <w:delText>27.47</w:delText>
              </w:r>
            </w:del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00" w:author="Elizabeth Johnson" w:date="2016-05-11T08:14:00Z"/>
                <w:rFonts w:ascii="Arial" w:hAnsi="Arial" w:cs="Arial"/>
              </w:rPr>
            </w:pPr>
            <w:del w:id="401" w:author="Elizabeth Johnson" w:date="2016-05-11T08:14:00Z">
              <w:r w:rsidRPr="00521EC8" w:rsidDel="00F23579">
                <w:rPr>
                  <w:rFonts w:ascii="Arial" w:hAnsi="Arial" w:cs="Arial"/>
                </w:rPr>
                <w:delText>AD</w:delText>
              </w:r>
            </w:del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02" w:author="Elizabeth Johnson" w:date="2016-05-11T08:14:00Z"/>
                <w:rFonts w:ascii="Arial" w:hAnsi="Arial" w:cs="Arial"/>
              </w:rPr>
            </w:pPr>
            <w:del w:id="403" w:author="Elizabeth Johnson" w:date="2016-05-11T08:14:00Z">
              <w:r w:rsidRPr="00521EC8" w:rsidDel="00F23579">
                <w:rPr>
                  <w:rFonts w:ascii="Arial" w:hAnsi="Arial" w:cs="Arial"/>
                </w:rPr>
                <w:delText>Heart disease</w:delText>
              </w:r>
            </w:del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04" w:author="Elizabeth Johnson" w:date="2016-05-11T08:14:00Z"/>
                <w:rFonts w:ascii="Arial" w:hAnsi="Arial" w:cs="Arial"/>
              </w:rPr>
            </w:pPr>
            <w:del w:id="405" w:author="Elizabeth Johnson" w:date="2016-05-11T08:14:00Z">
              <w:r w:rsidRPr="00521EC8" w:rsidDel="00F23579">
                <w:rPr>
                  <w:rFonts w:ascii="Arial" w:hAnsi="Arial" w:cs="Arial"/>
                </w:rPr>
                <w:delText>20</w:delText>
              </w:r>
            </w:del>
          </w:p>
        </w:tc>
      </w:tr>
      <w:tr w:rsidR="00FF3AD0" w:rsidRPr="00521EC8" w:rsidDel="00F23579" w:rsidTr="00B25A1E">
        <w:trPr>
          <w:del w:id="406" w:author="Elizabeth Johnson" w:date="2016-05-11T08:14:00Z"/>
        </w:trPr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07" w:author="Elizabeth Johnson" w:date="2016-05-11T08:14:00Z"/>
                <w:rFonts w:ascii="Arial" w:hAnsi="Arial" w:cs="Arial"/>
              </w:rPr>
            </w:pPr>
            <w:del w:id="408" w:author="Elizabeth Johnson" w:date="2016-05-11T08:14:00Z">
              <w:r w:rsidRPr="00521EC8" w:rsidDel="00F23579">
                <w:rPr>
                  <w:rFonts w:ascii="Arial" w:hAnsi="Arial" w:cs="Arial"/>
                </w:rPr>
                <w:delText>80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09" w:author="Elizabeth Johnson" w:date="2016-05-11T08:14:00Z"/>
                <w:rFonts w:ascii="Arial" w:hAnsi="Arial" w:cs="Arial"/>
              </w:rPr>
            </w:pPr>
            <w:del w:id="410" w:author="Elizabeth Johnson" w:date="2016-05-11T08:14:00Z">
              <w:r w:rsidRPr="00521EC8" w:rsidDel="00F23579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11" w:author="Elizabeth Johnson" w:date="2016-05-11T08:14:00Z"/>
                <w:rFonts w:ascii="Arial" w:hAnsi="Arial" w:cs="Arial"/>
              </w:rPr>
            </w:pPr>
            <w:del w:id="412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13" w:author="Elizabeth Johnson" w:date="2016-05-11T08:14:00Z"/>
                <w:rFonts w:ascii="Arial" w:hAnsi="Arial" w:cs="Arial"/>
              </w:rPr>
            </w:pPr>
            <w:del w:id="414" w:author="Elizabeth Johnson" w:date="2016-05-11T08:14:00Z">
              <w:r w:rsidRPr="00521EC8" w:rsidDel="00F23579">
                <w:rPr>
                  <w:rFonts w:ascii="Arial" w:hAnsi="Arial" w:cs="Arial"/>
                </w:rPr>
                <w:delText>1.78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15" w:author="Elizabeth Johnson" w:date="2016-05-11T08:14:00Z"/>
                <w:rFonts w:ascii="Arial" w:hAnsi="Arial" w:cs="Arial"/>
              </w:rPr>
            </w:pPr>
            <w:del w:id="416" w:author="Elizabeth Johnson" w:date="2016-05-11T08:14:00Z">
              <w:r w:rsidRPr="00521EC8" w:rsidDel="00F23579">
                <w:rPr>
                  <w:rFonts w:ascii="Arial" w:hAnsi="Arial" w:cs="Arial"/>
                </w:rPr>
                <w:delText>92.5</w:delText>
              </w:r>
            </w:del>
          </w:p>
        </w:tc>
        <w:tc>
          <w:tcPr>
            <w:tcW w:w="1104" w:type="dxa"/>
            <w:shd w:val="clear" w:color="auto" w:fill="FFFFFF"/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17" w:author="Elizabeth Johnson" w:date="2016-05-11T08:14:00Z"/>
                <w:rFonts w:ascii="Arial" w:hAnsi="Arial" w:cs="Arial"/>
              </w:rPr>
            </w:pPr>
            <w:del w:id="418" w:author="Elizabeth Johnson" w:date="2016-05-11T08:14:00Z">
              <w:r w:rsidDel="00F23579">
                <w:rPr>
                  <w:rFonts w:ascii="Arial" w:hAnsi="Arial" w:cs="Arial"/>
                </w:rPr>
                <w:delText>29.19</w:delText>
              </w:r>
            </w:del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19" w:author="Elizabeth Johnson" w:date="2016-05-11T08:14:00Z"/>
                <w:rFonts w:ascii="Arial" w:hAnsi="Arial" w:cs="Arial"/>
              </w:rPr>
            </w:pPr>
            <w:del w:id="420" w:author="Elizabeth Johnson" w:date="2016-05-11T08:14:00Z">
              <w:r w:rsidRPr="00521EC8" w:rsidDel="00F23579">
                <w:rPr>
                  <w:rFonts w:ascii="Arial" w:hAnsi="Arial" w:cs="Arial"/>
                </w:rPr>
                <w:delText>N</w:delText>
              </w:r>
            </w:del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21" w:author="Elizabeth Johnson" w:date="2016-05-11T08:14:00Z"/>
                <w:rFonts w:ascii="Arial" w:hAnsi="Arial" w:cs="Arial"/>
              </w:rPr>
            </w:pPr>
            <w:del w:id="422" w:author="Elizabeth Johnson" w:date="2016-05-11T08:14:00Z">
              <w:r w:rsidRPr="00521EC8" w:rsidDel="00F23579">
                <w:rPr>
                  <w:rFonts w:ascii="Arial" w:hAnsi="Arial" w:cs="Arial"/>
                </w:rPr>
                <w:delText>COPD</w:delText>
              </w:r>
            </w:del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23" w:author="Elizabeth Johnson" w:date="2016-05-11T08:14:00Z"/>
                <w:rFonts w:ascii="Arial" w:hAnsi="Arial" w:cs="Arial"/>
              </w:rPr>
            </w:pPr>
            <w:del w:id="424" w:author="Elizabeth Johnson" w:date="2016-05-11T08:14:00Z">
              <w:r w:rsidRPr="00521EC8" w:rsidDel="00F23579">
                <w:rPr>
                  <w:rFonts w:ascii="Arial" w:hAnsi="Arial" w:cs="Arial"/>
                </w:rPr>
                <w:delText>24</w:delText>
              </w:r>
            </w:del>
          </w:p>
        </w:tc>
      </w:tr>
      <w:tr w:rsidR="00FF3AD0" w:rsidRPr="00521EC8" w:rsidDel="00F23579" w:rsidTr="00B25A1E">
        <w:trPr>
          <w:del w:id="425" w:author="Elizabeth Johnson" w:date="2016-05-11T08:14:00Z"/>
        </w:trPr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26" w:author="Elizabeth Johnson" w:date="2016-05-11T08:14:00Z"/>
                <w:rFonts w:ascii="Arial" w:hAnsi="Arial" w:cs="Arial"/>
              </w:rPr>
            </w:pPr>
            <w:del w:id="427" w:author="Elizabeth Johnson" w:date="2016-05-11T08:14:00Z">
              <w:r w:rsidRPr="00521EC8" w:rsidDel="00F23579">
                <w:rPr>
                  <w:rFonts w:ascii="Arial" w:hAnsi="Arial" w:cs="Arial"/>
                </w:rPr>
                <w:delText>80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28" w:author="Elizabeth Johnson" w:date="2016-05-11T08:14:00Z"/>
                <w:rFonts w:ascii="Arial" w:hAnsi="Arial" w:cs="Arial"/>
              </w:rPr>
            </w:pPr>
            <w:del w:id="429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30" w:author="Elizabeth Johnson" w:date="2016-05-11T08:14:00Z"/>
                <w:rFonts w:ascii="Arial" w:hAnsi="Arial" w:cs="Arial"/>
              </w:rPr>
            </w:pPr>
            <w:del w:id="431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32" w:author="Elizabeth Johnson" w:date="2016-05-11T08:14:00Z"/>
                <w:rFonts w:ascii="Arial" w:hAnsi="Arial" w:cs="Arial"/>
              </w:rPr>
            </w:pPr>
            <w:del w:id="433" w:author="Elizabeth Johnson" w:date="2016-05-11T08:14:00Z">
              <w:r w:rsidRPr="00521EC8" w:rsidDel="00F23579">
                <w:rPr>
                  <w:rFonts w:ascii="Arial" w:hAnsi="Arial" w:cs="Arial"/>
                </w:rPr>
                <w:delText>1.70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34" w:author="Elizabeth Johnson" w:date="2016-05-11T08:14:00Z"/>
                <w:rFonts w:ascii="Arial" w:hAnsi="Arial" w:cs="Arial"/>
              </w:rPr>
            </w:pPr>
            <w:del w:id="435" w:author="Elizabeth Johnson" w:date="2016-05-11T08:14:00Z">
              <w:r w:rsidRPr="00521EC8" w:rsidDel="00F23579">
                <w:rPr>
                  <w:rFonts w:ascii="Arial" w:hAnsi="Arial" w:cs="Arial"/>
                </w:rPr>
                <w:delText>79.4</w:delText>
              </w:r>
            </w:del>
          </w:p>
        </w:tc>
        <w:tc>
          <w:tcPr>
            <w:tcW w:w="1104" w:type="dxa"/>
            <w:shd w:val="clear" w:color="auto" w:fill="FFFFFF"/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36" w:author="Elizabeth Johnson" w:date="2016-05-11T08:14:00Z"/>
                <w:rFonts w:ascii="Arial" w:hAnsi="Arial" w:cs="Arial"/>
              </w:rPr>
            </w:pPr>
            <w:del w:id="437" w:author="Elizabeth Johnson" w:date="2016-05-11T08:14:00Z">
              <w:r w:rsidDel="00F23579">
                <w:rPr>
                  <w:rFonts w:ascii="Arial" w:hAnsi="Arial" w:cs="Arial"/>
                </w:rPr>
                <w:delText>27.47</w:delText>
              </w:r>
            </w:del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38" w:author="Elizabeth Johnson" w:date="2016-05-11T08:14:00Z"/>
                <w:rFonts w:ascii="Arial" w:hAnsi="Arial" w:cs="Arial"/>
              </w:rPr>
            </w:pPr>
            <w:del w:id="439" w:author="Elizabeth Johnson" w:date="2016-05-11T08:14:00Z">
              <w:r w:rsidRPr="00521EC8" w:rsidDel="00F23579">
                <w:rPr>
                  <w:rFonts w:ascii="Arial" w:hAnsi="Arial" w:cs="Arial"/>
                </w:rPr>
                <w:delText>N</w:delText>
              </w:r>
            </w:del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40" w:author="Elizabeth Johnson" w:date="2016-05-11T08:14:00Z"/>
                <w:rFonts w:ascii="Arial" w:hAnsi="Arial" w:cs="Arial"/>
              </w:rPr>
            </w:pPr>
            <w:del w:id="441" w:author="Elizabeth Johnson" w:date="2016-05-11T08:14:00Z">
              <w:r w:rsidRPr="00521EC8" w:rsidDel="00F23579">
                <w:rPr>
                  <w:rFonts w:ascii="Arial" w:hAnsi="Arial" w:cs="Arial"/>
                </w:rPr>
                <w:delText>Pulmonary fibrosis</w:delText>
              </w:r>
            </w:del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42" w:author="Elizabeth Johnson" w:date="2016-05-11T08:14:00Z"/>
                <w:rFonts w:ascii="Arial" w:hAnsi="Arial" w:cs="Arial"/>
              </w:rPr>
            </w:pPr>
            <w:del w:id="443" w:author="Elizabeth Johnson" w:date="2016-05-11T08:14:00Z">
              <w:r w:rsidRPr="00521EC8" w:rsidDel="00F23579">
                <w:rPr>
                  <w:rFonts w:ascii="Arial" w:hAnsi="Arial" w:cs="Arial"/>
                </w:rPr>
                <w:delText>21.5</w:delText>
              </w:r>
            </w:del>
          </w:p>
        </w:tc>
      </w:tr>
      <w:tr w:rsidR="00FF3AD0" w:rsidRPr="00521EC8" w:rsidDel="00F23579" w:rsidTr="00B25A1E">
        <w:trPr>
          <w:del w:id="444" w:author="Elizabeth Johnson" w:date="2016-05-11T08:14:00Z"/>
        </w:trPr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45" w:author="Elizabeth Johnson" w:date="2016-05-11T08:14:00Z"/>
                <w:rFonts w:ascii="Arial" w:hAnsi="Arial" w:cs="Arial"/>
              </w:rPr>
            </w:pPr>
            <w:del w:id="446" w:author="Elizabeth Johnson" w:date="2016-05-11T08:14:00Z">
              <w:r w:rsidRPr="00521EC8" w:rsidDel="00F23579">
                <w:rPr>
                  <w:rFonts w:ascii="Arial" w:hAnsi="Arial" w:cs="Arial"/>
                </w:rPr>
                <w:delText>73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47" w:author="Elizabeth Johnson" w:date="2016-05-11T08:14:00Z"/>
                <w:rFonts w:ascii="Arial" w:hAnsi="Arial" w:cs="Arial"/>
              </w:rPr>
            </w:pPr>
            <w:del w:id="448" w:author="Elizabeth Johnson" w:date="2016-05-11T08:14:00Z">
              <w:r w:rsidRPr="00521EC8" w:rsidDel="00F23579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49" w:author="Elizabeth Johnson" w:date="2016-05-11T08:14:00Z"/>
                <w:rFonts w:ascii="Arial" w:hAnsi="Arial" w:cs="Arial"/>
              </w:rPr>
            </w:pPr>
            <w:del w:id="450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51" w:author="Elizabeth Johnson" w:date="2016-05-11T08:14:00Z"/>
                <w:rFonts w:ascii="Arial" w:hAnsi="Arial" w:cs="Arial"/>
              </w:rPr>
            </w:pPr>
            <w:del w:id="452" w:author="Elizabeth Johnson" w:date="2016-05-11T08:14:00Z">
              <w:r w:rsidRPr="00521EC8" w:rsidDel="00F23579">
                <w:rPr>
                  <w:rFonts w:ascii="Arial" w:hAnsi="Arial" w:cs="Arial"/>
                </w:rPr>
                <w:delText>1.73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53" w:author="Elizabeth Johnson" w:date="2016-05-11T08:14:00Z"/>
                <w:rFonts w:ascii="Arial" w:hAnsi="Arial" w:cs="Arial"/>
              </w:rPr>
            </w:pPr>
            <w:del w:id="454" w:author="Elizabeth Johnson" w:date="2016-05-11T08:14:00Z">
              <w:r w:rsidRPr="00521EC8" w:rsidDel="00F23579">
                <w:rPr>
                  <w:rFonts w:ascii="Arial" w:hAnsi="Arial" w:cs="Arial"/>
                </w:rPr>
                <w:delText>88.9</w:delText>
              </w:r>
            </w:del>
          </w:p>
        </w:tc>
        <w:tc>
          <w:tcPr>
            <w:tcW w:w="1104" w:type="dxa"/>
            <w:shd w:val="clear" w:color="auto" w:fill="FFFFFF"/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55" w:author="Elizabeth Johnson" w:date="2016-05-11T08:14:00Z"/>
                <w:rFonts w:ascii="Arial" w:hAnsi="Arial" w:cs="Arial"/>
              </w:rPr>
            </w:pPr>
            <w:del w:id="456" w:author="Elizabeth Johnson" w:date="2016-05-11T08:14:00Z">
              <w:r w:rsidDel="00F23579">
                <w:rPr>
                  <w:rFonts w:ascii="Arial" w:hAnsi="Arial" w:cs="Arial"/>
                </w:rPr>
                <w:delText>29.70</w:delText>
              </w:r>
            </w:del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57" w:author="Elizabeth Johnson" w:date="2016-05-11T08:14:00Z"/>
                <w:rFonts w:ascii="Arial" w:hAnsi="Arial" w:cs="Arial"/>
              </w:rPr>
            </w:pPr>
            <w:del w:id="458" w:author="Elizabeth Johnson" w:date="2016-05-11T08:14:00Z">
              <w:r w:rsidRPr="00521EC8" w:rsidDel="00F23579">
                <w:rPr>
                  <w:rFonts w:ascii="Arial" w:hAnsi="Arial" w:cs="Arial"/>
                </w:rPr>
                <w:delText>N</w:delText>
              </w:r>
            </w:del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59" w:author="Elizabeth Johnson" w:date="2016-05-11T08:14:00Z"/>
                <w:rFonts w:ascii="Arial" w:hAnsi="Arial" w:cs="Arial"/>
              </w:rPr>
            </w:pPr>
            <w:del w:id="460" w:author="Elizabeth Johnson" w:date="2016-05-11T08:14:00Z">
              <w:r w:rsidRPr="00521EC8" w:rsidDel="00F23579">
                <w:rPr>
                  <w:rFonts w:ascii="Arial" w:hAnsi="Arial" w:cs="Arial"/>
                </w:rPr>
                <w:delText>Large cell lymphoma</w:delText>
              </w:r>
            </w:del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61" w:author="Elizabeth Johnson" w:date="2016-05-11T08:14:00Z"/>
                <w:rFonts w:ascii="Arial" w:hAnsi="Arial" w:cs="Arial"/>
              </w:rPr>
            </w:pPr>
            <w:del w:id="462" w:author="Elizabeth Johnson" w:date="2016-05-11T08:14:00Z">
              <w:r w:rsidRPr="00521EC8" w:rsidDel="00F23579">
                <w:rPr>
                  <w:rFonts w:ascii="Arial" w:hAnsi="Arial" w:cs="Arial"/>
                </w:rPr>
                <w:delText>12</w:delText>
              </w:r>
            </w:del>
          </w:p>
        </w:tc>
      </w:tr>
      <w:tr w:rsidR="00FF3AD0" w:rsidRPr="00521EC8" w:rsidDel="00F23579" w:rsidTr="00B25A1E">
        <w:trPr>
          <w:del w:id="463" w:author="Elizabeth Johnson" w:date="2016-05-11T08:14:00Z"/>
        </w:trPr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64" w:author="Elizabeth Johnson" w:date="2016-05-11T08:14:00Z"/>
                <w:rFonts w:ascii="Arial" w:hAnsi="Arial" w:cs="Arial"/>
              </w:rPr>
            </w:pPr>
            <w:del w:id="465" w:author="Elizabeth Johnson" w:date="2016-05-11T08:14:00Z">
              <w:r w:rsidRPr="00521EC8" w:rsidDel="00F23579">
                <w:rPr>
                  <w:rFonts w:ascii="Arial" w:hAnsi="Arial" w:cs="Arial"/>
                </w:rPr>
                <w:delText>79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66" w:author="Elizabeth Johnson" w:date="2016-05-11T08:14:00Z"/>
                <w:rFonts w:ascii="Arial" w:hAnsi="Arial" w:cs="Arial"/>
              </w:rPr>
            </w:pPr>
            <w:del w:id="467" w:author="Elizabeth Johnson" w:date="2016-05-11T08:14:00Z">
              <w:r w:rsidRPr="00521EC8" w:rsidDel="00F23579">
                <w:rPr>
                  <w:rFonts w:ascii="Arial" w:hAnsi="Arial" w:cs="Arial"/>
                </w:rPr>
                <w:delText>M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68" w:author="Elizabeth Johnson" w:date="2016-05-11T08:14:00Z"/>
                <w:rFonts w:ascii="Arial" w:hAnsi="Arial" w:cs="Arial"/>
              </w:rPr>
            </w:pPr>
            <w:del w:id="469" w:author="Elizabeth Johnson" w:date="2016-05-11T08:14:00Z">
              <w:r w:rsidRPr="00521EC8" w:rsidDel="00F23579">
                <w:rPr>
                  <w:rFonts w:ascii="Arial" w:hAnsi="Arial" w:cs="Arial"/>
                </w:rPr>
                <w:delText>H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70" w:author="Elizabeth Johnson" w:date="2016-05-11T08:14:00Z"/>
                <w:rFonts w:ascii="Arial" w:hAnsi="Arial" w:cs="Arial"/>
              </w:rPr>
            </w:pPr>
            <w:del w:id="471" w:author="Elizabeth Johnson" w:date="2016-05-11T08:14:00Z">
              <w:r w:rsidRPr="00521EC8" w:rsidDel="00F23579">
                <w:rPr>
                  <w:rFonts w:ascii="Arial" w:hAnsi="Arial" w:cs="Arial"/>
                </w:rPr>
                <w:delText>1.75</w:delText>
              </w:r>
            </w:del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72" w:author="Elizabeth Johnson" w:date="2016-05-11T08:14:00Z"/>
                <w:rFonts w:ascii="Arial" w:hAnsi="Arial" w:cs="Arial"/>
              </w:rPr>
            </w:pPr>
            <w:del w:id="473" w:author="Elizabeth Johnson" w:date="2016-05-11T08:14:00Z">
              <w:r w:rsidRPr="00521EC8" w:rsidDel="00F23579">
                <w:rPr>
                  <w:rFonts w:ascii="Arial" w:hAnsi="Arial" w:cs="Arial"/>
                </w:rPr>
                <w:delText>77.1</w:delText>
              </w:r>
            </w:del>
          </w:p>
        </w:tc>
        <w:tc>
          <w:tcPr>
            <w:tcW w:w="1104" w:type="dxa"/>
            <w:shd w:val="clear" w:color="auto" w:fill="FFFFFF"/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74" w:author="Elizabeth Johnson" w:date="2016-05-11T08:14:00Z"/>
                <w:rFonts w:ascii="Arial" w:hAnsi="Arial" w:cs="Arial"/>
              </w:rPr>
            </w:pPr>
            <w:del w:id="475" w:author="Elizabeth Johnson" w:date="2016-05-11T08:14:00Z">
              <w:r w:rsidDel="00F23579">
                <w:rPr>
                  <w:rFonts w:ascii="Arial" w:hAnsi="Arial" w:cs="Arial"/>
                </w:rPr>
                <w:delText>25.18</w:delText>
              </w:r>
            </w:del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76" w:author="Elizabeth Johnson" w:date="2016-05-11T08:14:00Z"/>
                <w:rFonts w:ascii="Arial" w:hAnsi="Arial" w:cs="Arial"/>
              </w:rPr>
            </w:pPr>
            <w:del w:id="477" w:author="Elizabeth Johnson" w:date="2016-05-11T08:14:00Z">
              <w:r w:rsidRPr="00521EC8" w:rsidDel="00F23579">
                <w:rPr>
                  <w:rFonts w:ascii="Arial" w:hAnsi="Arial" w:cs="Arial"/>
                </w:rPr>
                <w:delText>AD</w:delText>
              </w:r>
            </w:del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78" w:author="Elizabeth Johnson" w:date="2016-05-11T08:14:00Z"/>
                <w:rFonts w:ascii="Arial" w:hAnsi="Arial" w:cs="Arial"/>
              </w:rPr>
            </w:pPr>
            <w:del w:id="479" w:author="Elizabeth Johnson" w:date="2016-05-11T08:14:00Z">
              <w:r w:rsidRPr="00521EC8" w:rsidDel="00F23579">
                <w:rPr>
                  <w:rFonts w:ascii="Arial" w:hAnsi="Arial" w:cs="Arial"/>
                </w:rPr>
                <w:delText>Stroke</w:delText>
              </w:r>
            </w:del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80" w:author="Elizabeth Johnson" w:date="2016-05-11T08:14:00Z"/>
                <w:rFonts w:ascii="Arial" w:hAnsi="Arial" w:cs="Arial"/>
              </w:rPr>
            </w:pPr>
            <w:del w:id="481" w:author="Elizabeth Johnson" w:date="2016-05-11T08:14:00Z">
              <w:r w:rsidRPr="00521EC8" w:rsidDel="00F23579">
                <w:rPr>
                  <w:rFonts w:ascii="Arial" w:hAnsi="Arial" w:cs="Arial"/>
                </w:rPr>
                <w:delText>8.4</w:delText>
              </w:r>
            </w:del>
          </w:p>
        </w:tc>
      </w:tr>
      <w:tr w:rsidR="00FF3AD0" w:rsidRPr="00521EC8" w:rsidDel="00F23579" w:rsidTr="00B25A1E">
        <w:trPr>
          <w:del w:id="482" w:author="Elizabeth Johnson" w:date="2016-05-11T08:14:00Z"/>
        </w:trPr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83" w:author="Elizabeth Johnson" w:date="2016-05-11T08:14:00Z"/>
                <w:rFonts w:ascii="Arial" w:hAnsi="Arial" w:cs="Arial"/>
              </w:rPr>
            </w:pPr>
            <w:del w:id="484" w:author="Elizabeth Johnson" w:date="2016-05-11T08:14:00Z">
              <w:r w:rsidRPr="00521EC8" w:rsidDel="00F23579">
                <w:rPr>
                  <w:rFonts w:ascii="Arial" w:hAnsi="Arial" w:cs="Arial"/>
                </w:rPr>
                <w:delText>86</w:delText>
              </w:r>
            </w:del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85" w:author="Elizabeth Johnson" w:date="2016-05-11T08:14:00Z"/>
                <w:rFonts w:ascii="Arial" w:hAnsi="Arial" w:cs="Arial"/>
              </w:rPr>
            </w:pPr>
            <w:del w:id="486" w:author="Elizabeth Johnson" w:date="2016-05-11T08:14:00Z">
              <w:r w:rsidRPr="00521EC8" w:rsidDel="00F23579">
                <w:rPr>
                  <w:rFonts w:ascii="Arial" w:hAnsi="Arial" w:cs="Arial"/>
                </w:rPr>
                <w:delText>F</w:delText>
              </w:r>
            </w:del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87" w:author="Elizabeth Johnson" w:date="2016-05-11T08:14:00Z"/>
                <w:rFonts w:ascii="Arial" w:hAnsi="Arial" w:cs="Arial"/>
              </w:rPr>
            </w:pPr>
            <w:del w:id="488" w:author="Elizabeth Johnson" w:date="2016-05-11T08:14:00Z">
              <w:r w:rsidRPr="00521EC8" w:rsidDel="00F23579">
                <w:rPr>
                  <w:rFonts w:ascii="Arial" w:hAnsi="Arial" w:cs="Arial"/>
                </w:rPr>
                <w:delText>C</w:delText>
              </w:r>
            </w:del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89" w:author="Elizabeth Johnson" w:date="2016-05-11T08:14:00Z"/>
                <w:rFonts w:ascii="Arial" w:hAnsi="Arial" w:cs="Arial"/>
              </w:rPr>
            </w:pPr>
            <w:del w:id="490" w:author="Elizabeth Johnson" w:date="2016-05-11T08:14:00Z">
              <w:r w:rsidRPr="00521EC8" w:rsidDel="00F23579">
                <w:rPr>
                  <w:rFonts w:ascii="Arial" w:hAnsi="Arial" w:cs="Arial"/>
                </w:rPr>
                <w:delText>1.70</w:delText>
              </w:r>
            </w:del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91" w:author="Elizabeth Johnson" w:date="2016-05-11T08:14:00Z"/>
                <w:rFonts w:ascii="Arial" w:hAnsi="Arial" w:cs="Arial"/>
              </w:rPr>
            </w:pPr>
            <w:del w:id="492" w:author="Elizabeth Johnson" w:date="2016-05-11T08:14:00Z">
              <w:r w:rsidRPr="00521EC8" w:rsidDel="00F23579">
                <w:rPr>
                  <w:rFonts w:ascii="Arial" w:hAnsi="Arial" w:cs="Arial"/>
                </w:rPr>
                <w:delText>97.5</w:delText>
              </w:r>
            </w:del>
          </w:p>
        </w:tc>
        <w:tc>
          <w:tcPr>
            <w:tcW w:w="1104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93" w:author="Elizabeth Johnson" w:date="2016-05-11T08:14:00Z"/>
                <w:rFonts w:ascii="Arial" w:hAnsi="Arial" w:cs="Arial"/>
              </w:rPr>
            </w:pPr>
            <w:del w:id="494" w:author="Elizabeth Johnson" w:date="2016-05-11T08:14:00Z">
              <w:r w:rsidDel="00F23579">
                <w:rPr>
                  <w:rFonts w:ascii="Arial" w:hAnsi="Arial" w:cs="Arial"/>
                </w:rPr>
                <w:delText>33.74</w:delText>
              </w:r>
            </w:del>
          </w:p>
        </w:tc>
        <w:tc>
          <w:tcPr>
            <w:tcW w:w="1480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95" w:author="Elizabeth Johnson" w:date="2016-05-11T08:14:00Z"/>
                <w:rFonts w:ascii="Arial" w:hAnsi="Arial" w:cs="Arial"/>
              </w:rPr>
            </w:pPr>
            <w:del w:id="496" w:author="Elizabeth Johnson" w:date="2016-05-11T08:14:00Z">
              <w:r w:rsidRPr="00521EC8" w:rsidDel="00F23579">
                <w:rPr>
                  <w:rFonts w:ascii="Arial" w:hAnsi="Arial" w:cs="Arial"/>
                </w:rPr>
                <w:delText>AD</w:delText>
              </w:r>
            </w:del>
          </w:p>
        </w:tc>
        <w:tc>
          <w:tcPr>
            <w:tcW w:w="2030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97" w:author="Elizabeth Johnson" w:date="2016-05-11T08:14:00Z"/>
                <w:rFonts w:ascii="Arial" w:hAnsi="Arial" w:cs="Arial"/>
              </w:rPr>
            </w:pPr>
            <w:del w:id="498" w:author="Elizabeth Johnson" w:date="2016-05-11T08:14:00Z">
              <w:r w:rsidRPr="00521EC8" w:rsidDel="00F23579">
                <w:rPr>
                  <w:rFonts w:ascii="Arial" w:hAnsi="Arial" w:cs="Arial"/>
                </w:rPr>
                <w:delText>Alzheimer's disease</w:delText>
              </w:r>
            </w:del>
          </w:p>
        </w:tc>
        <w:tc>
          <w:tcPr>
            <w:tcW w:w="152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Del="00F23579" w:rsidRDefault="00FF3AD0">
            <w:pPr>
              <w:pStyle w:val="TableContents"/>
              <w:jc w:val="center"/>
              <w:rPr>
                <w:del w:id="499" w:author="Elizabeth Johnson" w:date="2016-05-11T08:14:00Z"/>
                <w:rFonts w:ascii="Arial" w:hAnsi="Arial" w:cs="Arial"/>
              </w:rPr>
            </w:pPr>
            <w:del w:id="500" w:author="Elizabeth Johnson" w:date="2016-05-11T08:14:00Z">
              <w:r w:rsidRPr="00521EC8" w:rsidDel="00F23579">
                <w:rPr>
                  <w:rFonts w:ascii="Arial" w:hAnsi="Arial" w:cs="Arial"/>
                </w:rPr>
                <w:delText>9.9</w:delText>
              </w:r>
            </w:del>
          </w:p>
        </w:tc>
      </w:tr>
    </w:tbl>
    <w:p w:rsidR="008F251D" w:rsidRPr="00521EC8" w:rsidDel="00F23579" w:rsidRDefault="008F251D">
      <w:pPr>
        <w:rPr>
          <w:del w:id="501" w:author="Elizabeth Johnson" w:date="2016-05-11T08:14:00Z"/>
          <w:rFonts w:ascii="Arial" w:hAnsi="Arial" w:cs="Arial"/>
        </w:rPr>
      </w:pPr>
    </w:p>
    <w:p w:rsidR="008F251D" w:rsidRPr="00521EC8" w:rsidDel="00F23579" w:rsidRDefault="005C3F04">
      <w:pPr>
        <w:rPr>
          <w:del w:id="502" w:author="Elizabeth Johnson" w:date="2016-05-11T08:14:00Z"/>
          <w:rFonts w:ascii="Arial" w:hAnsi="Arial" w:cs="Arial"/>
        </w:rPr>
      </w:pPr>
      <w:del w:id="503" w:author="Elizabeth Johnson" w:date="2016-05-11T08:14:00Z">
        <w:r w:rsidRPr="00521EC8" w:rsidDel="00F23579">
          <w:rPr>
            <w:rFonts w:ascii="Arial" w:hAnsi="Arial" w:cs="Arial"/>
          </w:rPr>
          <w:delText xml:space="preserve">C: Caucasian; </w:delText>
        </w:r>
        <w:r w:rsidR="009F732F" w:rsidRPr="00521EC8" w:rsidDel="00F23579">
          <w:rPr>
            <w:rFonts w:ascii="Arial" w:hAnsi="Arial" w:cs="Arial"/>
          </w:rPr>
          <w:delText>ND = no data available</w:delText>
        </w:r>
        <w:r w:rsidR="009F732F" w:rsidDel="00F23579">
          <w:rPr>
            <w:rFonts w:ascii="Arial" w:hAnsi="Arial" w:cs="Arial"/>
          </w:rPr>
          <w:delText xml:space="preserve">; </w:delText>
        </w:r>
        <w:r w:rsidRPr="00521EC8" w:rsidDel="00F23579">
          <w:rPr>
            <w:rFonts w:ascii="Arial" w:hAnsi="Arial" w:cs="Arial"/>
          </w:rPr>
          <w:delText>N: normal cognitive fu</w:delText>
        </w:r>
        <w:r w:rsidR="009E6828" w:rsidRPr="00521EC8" w:rsidDel="00F23579">
          <w:rPr>
            <w:rFonts w:ascii="Arial" w:hAnsi="Arial" w:cs="Arial"/>
          </w:rPr>
          <w:delText>nction; AD: Alzheimer’s Disease</w:delText>
        </w:r>
        <w:r w:rsidRPr="00521EC8" w:rsidDel="00F23579">
          <w:rPr>
            <w:rFonts w:ascii="Arial" w:hAnsi="Arial" w:cs="Arial"/>
          </w:rPr>
          <w:delText xml:space="preserve">; COPD: chronic obstructive pulmonary disease; </w:delText>
        </w:r>
        <w:r w:rsidR="009F732F" w:rsidDel="00F23579">
          <w:rPr>
            <w:rFonts w:ascii="Arial" w:hAnsi="Arial" w:cs="Arial"/>
          </w:rPr>
          <w:delText xml:space="preserve">H: Hispanic; </w:delText>
        </w:r>
        <w:r w:rsidR="004A5488" w:rsidRPr="00521EC8" w:rsidDel="00F23579">
          <w:rPr>
            <w:rFonts w:ascii="Arial" w:hAnsi="Arial" w:cs="Arial"/>
          </w:rPr>
          <w:delText>*Tissue thawed then refrozen before shipment to Tufts</w:delText>
        </w:r>
      </w:del>
    </w:p>
    <w:p w:rsidR="00AA0CF4" w:rsidRDefault="00AA0CF4">
      <w:pPr>
        <w:widowControl/>
        <w:suppressAutoHyphens w:val="0"/>
        <w:overflowPunct/>
        <w:rPr>
          <w:rFonts w:ascii="Arial" w:hAnsi="Arial" w:cs="Arial"/>
          <w:b/>
          <w:bCs/>
        </w:rPr>
      </w:pPr>
      <w:bookmarkStart w:id="504" w:name="_GoBack"/>
      <w:bookmarkEnd w:id="504"/>
      <w:r>
        <w:rPr>
          <w:rFonts w:ascii="Arial" w:hAnsi="Arial" w:cs="Arial"/>
          <w:b/>
          <w:bCs/>
        </w:rPr>
        <w:br w:type="page"/>
      </w:r>
    </w:p>
    <w:p w:rsidR="008F251D" w:rsidRPr="00521EC8" w:rsidRDefault="00AA0CF4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lastRenderedPageBreak/>
        <w:t>S</w:t>
      </w:r>
      <w:ins w:id="505" w:author="Elizabeth Johnson" w:date="2016-05-09T10:24:00Z">
        <w:r w:rsidR="00135E75">
          <w:rPr>
            <w:rFonts w:ascii="Arial" w:hAnsi="Arial" w:cs="Arial"/>
            <w:b/>
            <w:bCs/>
          </w:rPr>
          <w:t>3</w:t>
        </w:r>
      </w:ins>
      <w:del w:id="506" w:author="Elizabeth Johnson" w:date="2016-05-09T10:24:00Z">
        <w:r w:rsidDel="00135E75">
          <w:rPr>
            <w:rFonts w:ascii="Arial" w:hAnsi="Arial" w:cs="Arial"/>
            <w:b/>
            <w:bCs/>
          </w:rPr>
          <w:delText>upplemental</w:delText>
        </w:r>
      </w:del>
      <w:r>
        <w:rPr>
          <w:rFonts w:ascii="Arial" w:hAnsi="Arial" w:cs="Arial"/>
          <w:b/>
          <w:bCs/>
        </w:rPr>
        <w:t xml:space="preserve"> T</w:t>
      </w:r>
      <w:r w:rsidR="004A5488" w:rsidRPr="00521EC8">
        <w:rPr>
          <w:rFonts w:ascii="Arial" w:hAnsi="Arial" w:cs="Arial"/>
          <w:b/>
          <w:bCs/>
        </w:rPr>
        <w:t>able</w:t>
      </w:r>
      <w:del w:id="507" w:author="Elizabeth Johnson" w:date="2016-05-09T10:24:00Z">
        <w:r w:rsidR="004A5488" w:rsidRPr="00521EC8" w:rsidDel="00135E75">
          <w:rPr>
            <w:rFonts w:ascii="Arial" w:hAnsi="Arial" w:cs="Arial"/>
            <w:b/>
            <w:bCs/>
          </w:rPr>
          <w:delText xml:space="preserve"> 1C</w:delText>
        </w:r>
      </w:del>
      <w:r>
        <w:rPr>
          <w:rFonts w:ascii="Arial" w:hAnsi="Arial" w:cs="Arial"/>
          <w:b/>
          <w:bCs/>
        </w:rPr>
        <w:t>.</w:t>
      </w:r>
      <w:proofErr w:type="gramEnd"/>
      <w:r w:rsidR="004A5488" w:rsidRPr="00521EC8">
        <w:rPr>
          <w:rFonts w:ascii="Arial" w:hAnsi="Arial" w:cs="Arial"/>
          <w:b/>
          <w:bCs/>
        </w:rPr>
        <w:t xml:space="preserve"> Characteristics of centenarians</w:t>
      </w:r>
    </w:p>
    <w:p w:rsidR="008F251D" w:rsidRPr="00521EC8" w:rsidRDefault="008F251D">
      <w:pPr>
        <w:rPr>
          <w:rFonts w:ascii="Arial" w:hAnsi="Arial" w:cs="Arial"/>
        </w:rPr>
      </w:pPr>
    </w:p>
    <w:tbl>
      <w:tblPr>
        <w:tblW w:w="0" w:type="auto"/>
        <w:jc w:val="center"/>
        <w:tblInd w:w="-108" w:type="dxa"/>
        <w:tblBorders>
          <w:top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6"/>
        <w:gridCol w:w="1183"/>
        <w:gridCol w:w="1058"/>
        <w:gridCol w:w="1201"/>
        <w:gridCol w:w="1201"/>
        <w:gridCol w:w="1257"/>
        <w:gridCol w:w="1362"/>
        <w:gridCol w:w="1444"/>
        <w:gridCol w:w="1236"/>
        <w:gridCol w:w="1526"/>
      </w:tblGrid>
      <w:tr w:rsidR="00FF3AD0" w:rsidRPr="00521EC8" w:rsidTr="002F42E5">
        <w:trPr>
          <w:jc w:val="center"/>
        </w:trPr>
        <w:tc>
          <w:tcPr>
            <w:tcW w:w="1186" w:type="dxa"/>
            <w:vMerge w:val="restart"/>
            <w:tcBorders>
              <w:top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Age (y)</w:t>
            </w:r>
          </w:p>
        </w:tc>
        <w:tc>
          <w:tcPr>
            <w:tcW w:w="1183" w:type="dxa"/>
            <w:vMerge w:val="restart"/>
            <w:tcBorders>
              <w:top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Sex</w:t>
            </w:r>
          </w:p>
        </w:tc>
        <w:tc>
          <w:tcPr>
            <w:tcW w:w="1058" w:type="dxa"/>
            <w:tcBorders>
              <w:top w:val="single" w:sz="2" w:space="0" w:color="000001"/>
            </w:tcBorders>
            <w:shd w:val="clear" w:color="auto" w:fill="FFFFFF"/>
          </w:tcPr>
          <w:p w:rsidR="00FF3AD0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Race</w:t>
            </w:r>
          </w:p>
        </w:tc>
        <w:tc>
          <w:tcPr>
            <w:tcW w:w="1201" w:type="dxa"/>
            <w:vMerge w:val="restart"/>
            <w:tcBorders>
              <w:top w:val="single" w:sz="2" w:space="0" w:color="000001"/>
            </w:tcBorders>
            <w:shd w:val="clear" w:color="auto" w:fill="FFFFFF"/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Height</w:t>
            </w: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(m)</w:t>
            </w:r>
          </w:p>
        </w:tc>
        <w:tc>
          <w:tcPr>
            <w:tcW w:w="1201" w:type="dxa"/>
            <w:vMerge w:val="restart"/>
            <w:tcBorders>
              <w:top w:val="single" w:sz="2" w:space="0" w:color="000001"/>
            </w:tcBorders>
            <w:shd w:val="clear" w:color="auto" w:fill="FFFFFF"/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Body weight (kg)</w:t>
            </w:r>
          </w:p>
        </w:tc>
        <w:tc>
          <w:tcPr>
            <w:tcW w:w="1257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BMI (kg/m</w:t>
            </w:r>
            <w:r w:rsidRPr="00521EC8">
              <w:rPr>
                <w:rFonts w:ascii="Arial" w:hAnsi="Arial" w:cs="Arial"/>
                <w:vertAlign w:val="superscript"/>
              </w:rPr>
              <w:t>2</w:t>
            </w:r>
            <w:r w:rsidRPr="00521EC8">
              <w:rPr>
                <w:rFonts w:ascii="Arial" w:hAnsi="Arial" w:cs="Arial"/>
              </w:rPr>
              <w:t>)</w:t>
            </w:r>
          </w:p>
        </w:tc>
        <w:tc>
          <w:tcPr>
            <w:tcW w:w="5568" w:type="dxa"/>
            <w:gridSpan w:val="4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Presence of diseases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vMerge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183" w:type="dxa"/>
            <w:vMerge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058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201" w:type="dxa"/>
            <w:vMerge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201" w:type="dxa"/>
            <w:vMerge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257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36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ancer</w:t>
            </w:r>
          </w:p>
        </w:tc>
        <w:tc>
          <w:tcPr>
            <w:tcW w:w="144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Diabetes</w:t>
            </w:r>
          </w:p>
        </w:tc>
        <w:tc>
          <w:tcPr>
            <w:tcW w:w="123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VD</w:t>
            </w:r>
          </w:p>
        </w:tc>
        <w:tc>
          <w:tcPr>
            <w:tcW w:w="152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Dementia*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5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26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2.82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8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70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2.86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0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1.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0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49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7.62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0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11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6.63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9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85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9.10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0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2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7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6.01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1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3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9.57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9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00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7.74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8</w:t>
            </w:r>
          </w:p>
        </w:tc>
        <w:tc>
          <w:tcPr>
            <w:tcW w:w="118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tcBorders>
              <w:bottom w:val="single" w:sz="2" w:space="0" w:color="000001"/>
            </w:tcBorders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</w:t>
            </w:r>
          </w:p>
        </w:tc>
        <w:tc>
          <w:tcPr>
            <w:tcW w:w="1201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80</w:t>
            </w:r>
          </w:p>
        </w:tc>
        <w:tc>
          <w:tcPr>
            <w:tcW w:w="1257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3.41</w:t>
            </w:r>
          </w:p>
        </w:tc>
        <w:tc>
          <w:tcPr>
            <w:tcW w:w="136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44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52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0</w:t>
            </w:r>
          </w:p>
        </w:tc>
      </w:tr>
    </w:tbl>
    <w:p w:rsidR="008F251D" w:rsidRPr="00521EC8" w:rsidRDefault="008F251D">
      <w:pPr>
        <w:rPr>
          <w:rFonts w:ascii="Arial" w:hAnsi="Arial" w:cs="Arial"/>
        </w:rPr>
      </w:pPr>
    </w:p>
    <w:p w:rsidR="008F251D" w:rsidRPr="00521EC8" w:rsidRDefault="005C3F04">
      <w:pPr>
        <w:rPr>
          <w:rFonts w:ascii="Arial" w:hAnsi="Arial" w:cs="Arial"/>
        </w:rPr>
      </w:pPr>
      <w:r w:rsidRPr="00521EC8">
        <w:rPr>
          <w:rFonts w:ascii="Arial" w:hAnsi="Arial" w:cs="Arial"/>
        </w:rPr>
        <w:t xml:space="preserve">CVD: cardiovascular disease; </w:t>
      </w:r>
      <w:r w:rsidR="002F42E5" w:rsidRPr="00521EC8">
        <w:rPr>
          <w:rFonts w:ascii="Arial" w:hAnsi="Arial" w:cs="Arial"/>
        </w:rPr>
        <w:t>C: Caucasian; AA: African American</w:t>
      </w:r>
      <w:r w:rsidR="002F42E5">
        <w:rPr>
          <w:rFonts w:ascii="Arial" w:hAnsi="Arial" w:cs="Arial"/>
        </w:rPr>
        <w:t>;</w:t>
      </w:r>
      <w:r w:rsidR="002F42E5" w:rsidRPr="00521EC8">
        <w:rPr>
          <w:rFonts w:ascii="Arial" w:hAnsi="Arial" w:cs="Arial"/>
        </w:rPr>
        <w:t xml:space="preserve"> </w:t>
      </w:r>
      <w:r w:rsidR="004A5488" w:rsidRPr="00521EC8">
        <w:rPr>
          <w:rFonts w:ascii="Arial" w:hAnsi="Arial" w:cs="Arial"/>
        </w:rPr>
        <w:t>ND = no data available</w:t>
      </w:r>
    </w:p>
    <w:p w:rsidR="008F251D" w:rsidRPr="00521EC8" w:rsidRDefault="004A5488">
      <w:pPr>
        <w:rPr>
          <w:rFonts w:ascii="Arial" w:hAnsi="Arial" w:cs="Arial"/>
        </w:rPr>
      </w:pPr>
      <w:r w:rsidRPr="00521EC8">
        <w:rPr>
          <w:rFonts w:ascii="Arial" w:hAnsi="Arial" w:cs="Arial"/>
        </w:rPr>
        <w:t>*Dementia score: 0 = cognitively intact, 1 = mild cognitive impairment, 2 = dementia</w:t>
      </w:r>
    </w:p>
    <w:sectPr w:rsidR="008F251D" w:rsidRPr="00521EC8" w:rsidSect="00D52FDD">
      <w:pgSz w:w="15840" w:h="12240" w:orient="landscape"/>
      <w:pgMar w:top="1138" w:right="1138" w:bottom="1138" w:left="1138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51D"/>
    <w:rsid w:val="00135E75"/>
    <w:rsid w:val="001C6D81"/>
    <w:rsid w:val="002F42E5"/>
    <w:rsid w:val="00467F3C"/>
    <w:rsid w:val="004A5488"/>
    <w:rsid w:val="00521EC8"/>
    <w:rsid w:val="005C3F04"/>
    <w:rsid w:val="007510E5"/>
    <w:rsid w:val="008F251D"/>
    <w:rsid w:val="009E6828"/>
    <w:rsid w:val="009F732F"/>
    <w:rsid w:val="00A93398"/>
    <w:rsid w:val="00AA0CF4"/>
    <w:rsid w:val="00B25A1E"/>
    <w:rsid w:val="00B55B44"/>
    <w:rsid w:val="00C147C0"/>
    <w:rsid w:val="00D20BC9"/>
    <w:rsid w:val="00D52FDD"/>
    <w:rsid w:val="00E25A05"/>
    <w:rsid w:val="00F23579"/>
    <w:rsid w:val="00F766C8"/>
    <w:rsid w:val="00FF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overflowPunct w:val="0"/>
    </w:pPr>
    <w:rPr>
      <w:rFonts w:ascii="Times New Roman" w:eastAsia="Arial Unicode MS" w:hAnsi="Times New Roman" w:cs="Arial Unicode M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E7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E75"/>
    <w:rPr>
      <w:rFonts w:ascii="Tahoma" w:eastAsia="Arial Unicode MS" w:hAnsi="Tahoma" w:cs="Mangal"/>
      <w:color w:val="00000A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overflowPunct w:val="0"/>
    </w:pPr>
    <w:rPr>
      <w:rFonts w:ascii="Times New Roman" w:eastAsia="Arial Unicode MS" w:hAnsi="Times New Roman" w:cs="Arial Unicode M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E7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E75"/>
    <w:rPr>
      <w:rFonts w:ascii="Tahoma" w:eastAsia="Arial Unicode MS" w:hAnsi="Tahoma" w:cs="Mangal"/>
      <w:color w:val="00000A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Johnson</dc:creator>
  <cp:lastModifiedBy>Elizabeth Johnson</cp:lastModifiedBy>
  <cp:revision>3</cp:revision>
  <dcterms:created xsi:type="dcterms:W3CDTF">2016-05-11T12:14:00Z</dcterms:created>
  <dcterms:modified xsi:type="dcterms:W3CDTF">2016-05-11T12:14:00Z</dcterms:modified>
</cp:coreProperties>
</file>